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407D6" w14:textId="2EC32FC8" w:rsidR="0053534C" w:rsidRPr="00EA189A" w:rsidRDefault="00EA189A" w:rsidP="00C6456A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A189A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EA189A">
        <w:rPr>
          <w:rFonts w:ascii="Times New Roman" w:hAnsi="Times New Roman" w:cs="Times New Roman"/>
          <w:b/>
          <w:bCs/>
          <w:sz w:val="32"/>
          <w:szCs w:val="32"/>
        </w:rPr>
        <w:t xml:space="preserve">upplementary </w:t>
      </w:r>
      <w:r w:rsidR="00A91005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EA189A">
        <w:rPr>
          <w:rFonts w:ascii="Times New Roman" w:hAnsi="Times New Roman" w:cs="Times New Roman"/>
          <w:b/>
          <w:bCs/>
          <w:sz w:val="32"/>
          <w:szCs w:val="32"/>
        </w:rPr>
        <w:t>aterial</w:t>
      </w:r>
    </w:p>
    <w:p w14:paraId="13EF9842" w14:textId="245F3405" w:rsidR="00AB3E63" w:rsidRPr="00EA3253" w:rsidRDefault="003335D0" w:rsidP="00C6456A">
      <w:pPr>
        <w:spacing w:line="360" w:lineRule="auto"/>
        <w:rPr>
          <w:rFonts w:ascii="Times New Roman" w:hAnsi="Times New Roman" w:cs="Times New Roman"/>
          <w:sz w:val="24"/>
        </w:rPr>
      </w:pPr>
      <w:r w:rsidRPr="00EA3253">
        <w:rPr>
          <w:rFonts w:ascii="Times New Roman" w:hAnsi="Times New Roman" w:cs="Times New Roman"/>
          <w:b/>
          <w:bCs/>
          <w:color w:val="000000" w:themeColor="text1"/>
          <w:sz w:val="24"/>
        </w:rPr>
        <w:t>Appendix 1</w:t>
      </w:r>
      <w:r w:rsidR="00A91005" w:rsidRPr="00EA325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EA3253">
        <w:rPr>
          <w:rFonts w:ascii="Times New Roman" w:hAnsi="Times New Roman" w:cs="Times New Roman"/>
          <w:color w:val="000000" w:themeColor="text1"/>
          <w:sz w:val="24"/>
        </w:rPr>
        <w:t>Definition of covariates</w:t>
      </w:r>
    </w:p>
    <w:p w14:paraId="3DE87443" w14:textId="6E7D9322" w:rsidR="00AB3E63" w:rsidRPr="00EA3253" w:rsidRDefault="00AB3E63" w:rsidP="00C6456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253">
        <w:rPr>
          <w:rFonts w:ascii="Times New Roman" w:hAnsi="Times New Roman" w:cs="Times New Roman" w:hint="eastAsia"/>
          <w:b/>
          <w:bCs/>
          <w:sz w:val="24"/>
        </w:rPr>
        <w:t>E</w:t>
      </w:r>
      <w:r w:rsidRPr="00EA3253">
        <w:rPr>
          <w:rFonts w:ascii="Times New Roman" w:hAnsi="Times New Roman" w:cs="Times New Roman"/>
          <w:b/>
          <w:bCs/>
          <w:sz w:val="24"/>
        </w:rPr>
        <w:t>ducation level</w:t>
      </w:r>
      <w:r w:rsidR="00AC0E47" w:rsidRPr="00EA3253">
        <w:rPr>
          <w:rFonts w:ascii="Times New Roman" w:hAnsi="Times New Roman" w:cs="Times New Roman" w:hint="eastAsia"/>
          <w:b/>
          <w:bCs/>
          <w:sz w:val="24"/>
        </w:rPr>
        <w:t>:</w:t>
      </w:r>
      <w:r w:rsidR="00FF1AEB" w:rsidRPr="00EA32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F1AEB" w:rsidRPr="00EA3253">
        <w:rPr>
          <w:rFonts w:ascii="Times New Roman" w:hAnsi="Times New Roman" w:cs="Times New Roman" w:hint="eastAsia"/>
          <w:sz w:val="24"/>
        </w:rPr>
        <w:t>divided into three catego</w:t>
      </w:r>
      <w:r w:rsidR="00FF1AEB" w:rsidRPr="00EA3253">
        <w:rPr>
          <w:rFonts w:ascii="Times New Roman" w:hAnsi="Times New Roman" w:cs="Times New Roman"/>
          <w:sz w:val="24"/>
        </w:rPr>
        <w:t>r</w:t>
      </w:r>
      <w:r w:rsidR="00FF1AEB" w:rsidRPr="00EA3253">
        <w:rPr>
          <w:rFonts w:ascii="Times New Roman" w:hAnsi="Times New Roman" w:cs="Times New Roman" w:hint="eastAsia"/>
          <w:sz w:val="24"/>
        </w:rPr>
        <w:t xml:space="preserve">ies: </w:t>
      </w:r>
      <w:r w:rsidR="00FF1AEB" w:rsidRPr="00EA3253">
        <w:rPr>
          <w:rFonts w:ascii="Times New Roman" w:hAnsi="Times New Roman" w:cs="Times New Roman"/>
          <w:sz w:val="24"/>
        </w:rPr>
        <w:t>Less than high school</w:t>
      </w:r>
      <w:r w:rsidR="00FF1AEB" w:rsidRPr="00EA3253">
        <w:rPr>
          <w:rFonts w:ascii="Times New Roman" w:hAnsi="Times New Roman" w:cs="Times New Roman" w:hint="eastAsia"/>
          <w:sz w:val="24"/>
        </w:rPr>
        <w:t xml:space="preserve">, </w:t>
      </w:r>
      <w:r w:rsidR="00FF1AEB" w:rsidRPr="00EA3253">
        <w:rPr>
          <w:rFonts w:ascii="Times New Roman" w:hAnsi="Times New Roman" w:cs="Times New Roman"/>
          <w:sz w:val="24"/>
        </w:rPr>
        <w:t>High school or equivalent</w:t>
      </w:r>
      <w:r w:rsidR="00FF1AEB" w:rsidRPr="00EA3253">
        <w:rPr>
          <w:rFonts w:ascii="Times New Roman" w:hAnsi="Times New Roman" w:cs="Times New Roman" w:hint="eastAsia"/>
          <w:sz w:val="24"/>
        </w:rPr>
        <w:t xml:space="preserve">, and </w:t>
      </w:r>
      <w:r w:rsidR="00FF1AEB" w:rsidRPr="00EA3253">
        <w:rPr>
          <w:rFonts w:ascii="Times New Roman" w:hAnsi="Times New Roman" w:cs="Times New Roman"/>
          <w:sz w:val="24"/>
        </w:rPr>
        <w:t>College or above</w:t>
      </w:r>
      <w:r w:rsidR="00247E05">
        <w:rPr>
          <w:rFonts w:ascii="Times New Roman" w:hAnsi="Times New Roman" w:cs="Times New Roman" w:hint="eastAsia"/>
          <w:sz w:val="24"/>
        </w:rPr>
        <w:t>;</w:t>
      </w:r>
    </w:p>
    <w:p w14:paraId="12982544" w14:textId="4D55E8AF" w:rsidR="00AB3E63" w:rsidRPr="00EA3253" w:rsidRDefault="00AB3E63" w:rsidP="00C6456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253">
        <w:rPr>
          <w:rFonts w:ascii="Times New Roman" w:hAnsi="Times New Roman" w:cs="Times New Roman" w:hint="eastAsia"/>
          <w:b/>
          <w:bCs/>
          <w:sz w:val="24"/>
        </w:rPr>
        <w:t>R</w:t>
      </w:r>
      <w:r w:rsidRPr="00EA3253">
        <w:rPr>
          <w:rFonts w:ascii="Times New Roman" w:hAnsi="Times New Roman" w:cs="Times New Roman"/>
          <w:b/>
          <w:bCs/>
          <w:sz w:val="24"/>
        </w:rPr>
        <w:t>ace</w:t>
      </w:r>
      <w:r w:rsidRPr="00EA3253">
        <w:rPr>
          <w:rFonts w:ascii="Times New Roman" w:hAnsi="Times New Roman" w:cs="Times New Roman" w:hint="eastAsia"/>
          <w:b/>
          <w:bCs/>
          <w:sz w:val="24"/>
        </w:rPr>
        <w:t>:</w:t>
      </w:r>
      <w:r w:rsidR="009B542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044607">
        <w:rPr>
          <w:rFonts w:ascii="Times New Roman" w:hAnsi="Times New Roman" w:cs="Times New Roman" w:hint="eastAsia"/>
          <w:sz w:val="24"/>
        </w:rPr>
        <w:t>included</w:t>
      </w:r>
      <w:r w:rsidR="00044607" w:rsidRPr="00EA3253">
        <w:rPr>
          <w:rFonts w:ascii="Times New Roman" w:hAnsi="Times New Roman" w:cs="Times New Roman" w:hint="eastAsia"/>
          <w:sz w:val="24"/>
        </w:rPr>
        <w:t xml:space="preserve"> </w:t>
      </w:r>
      <w:r w:rsidR="00044607">
        <w:rPr>
          <w:rFonts w:ascii="Times New Roman" w:hAnsi="Times New Roman" w:cs="Times New Roman" w:hint="eastAsia"/>
          <w:sz w:val="24"/>
        </w:rPr>
        <w:t>five</w:t>
      </w:r>
      <w:r w:rsidR="00044607" w:rsidRPr="00EA3253">
        <w:rPr>
          <w:rFonts w:ascii="Times New Roman" w:hAnsi="Times New Roman" w:cs="Times New Roman" w:hint="eastAsia"/>
          <w:sz w:val="24"/>
        </w:rPr>
        <w:t xml:space="preserve"> catego</w:t>
      </w:r>
      <w:r w:rsidR="00044607" w:rsidRPr="00EA3253">
        <w:rPr>
          <w:rFonts w:ascii="Times New Roman" w:hAnsi="Times New Roman" w:cs="Times New Roman"/>
          <w:sz w:val="24"/>
        </w:rPr>
        <w:t>r</w:t>
      </w:r>
      <w:r w:rsidR="00044607" w:rsidRPr="00EA3253">
        <w:rPr>
          <w:rFonts w:ascii="Times New Roman" w:hAnsi="Times New Roman" w:cs="Times New Roman" w:hint="eastAsia"/>
          <w:sz w:val="24"/>
        </w:rPr>
        <w:t>ies</w:t>
      </w:r>
      <w:r w:rsidR="00044607">
        <w:rPr>
          <w:rFonts w:ascii="Times New Roman" w:hAnsi="Times New Roman" w:cs="Times New Roman" w:hint="eastAsia"/>
          <w:sz w:val="24"/>
        </w:rPr>
        <w:t xml:space="preserve">: </w:t>
      </w:r>
      <w:r w:rsidR="00044607" w:rsidRPr="00044607">
        <w:rPr>
          <w:rFonts w:ascii="Times New Roman" w:hAnsi="Times New Roman" w:cs="Times New Roman"/>
          <w:sz w:val="24"/>
        </w:rPr>
        <w:t>Mexican America</w:t>
      </w:r>
      <w:r w:rsidR="00044607">
        <w:rPr>
          <w:rFonts w:ascii="Times New Roman" w:hAnsi="Times New Roman" w:cs="Times New Roman" w:hint="eastAsia"/>
          <w:sz w:val="24"/>
        </w:rPr>
        <w:t xml:space="preserve">, </w:t>
      </w:r>
      <w:r w:rsidR="00044607" w:rsidRPr="00044607">
        <w:rPr>
          <w:rFonts w:ascii="Times New Roman" w:hAnsi="Times New Roman" w:cs="Times New Roman"/>
          <w:sz w:val="24"/>
        </w:rPr>
        <w:t>Other Hispanic</w:t>
      </w:r>
      <w:r w:rsidR="00044607">
        <w:rPr>
          <w:rFonts w:ascii="Times New Roman" w:hAnsi="Times New Roman" w:cs="Times New Roman" w:hint="eastAsia"/>
          <w:sz w:val="24"/>
        </w:rPr>
        <w:t xml:space="preserve">, </w:t>
      </w:r>
      <w:r w:rsidR="00044607" w:rsidRPr="00044607">
        <w:rPr>
          <w:rFonts w:ascii="Times New Roman" w:hAnsi="Times New Roman" w:cs="Times New Roman"/>
          <w:sz w:val="24"/>
        </w:rPr>
        <w:t>Non-Hispanic White</w:t>
      </w:r>
      <w:r w:rsidR="00044607">
        <w:rPr>
          <w:rFonts w:ascii="Times New Roman" w:hAnsi="Times New Roman" w:cs="Times New Roman" w:hint="eastAsia"/>
          <w:sz w:val="24"/>
        </w:rPr>
        <w:t xml:space="preserve">, </w:t>
      </w:r>
      <w:r w:rsidR="00044607" w:rsidRPr="00044607">
        <w:rPr>
          <w:rFonts w:ascii="Times New Roman" w:hAnsi="Times New Roman" w:cs="Times New Roman"/>
          <w:sz w:val="24"/>
        </w:rPr>
        <w:t>Non-Hispanic Black</w:t>
      </w:r>
      <w:r w:rsidR="00044607">
        <w:rPr>
          <w:rFonts w:ascii="Times New Roman" w:hAnsi="Times New Roman" w:cs="Times New Roman" w:hint="eastAsia"/>
          <w:sz w:val="24"/>
        </w:rPr>
        <w:t>, and</w:t>
      </w:r>
      <w:r w:rsidR="00044607" w:rsidRPr="00044607">
        <w:rPr>
          <w:rFonts w:ascii="Times New Roman" w:hAnsi="Times New Roman" w:cs="Times New Roman"/>
          <w:sz w:val="24"/>
        </w:rPr>
        <w:t xml:space="preserve"> Other Races</w:t>
      </w:r>
      <w:r w:rsidR="00247E05">
        <w:rPr>
          <w:rFonts w:ascii="Times New Roman" w:hAnsi="Times New Roman" w:cs="Times New Roman" w:hint="eastAsia"/>
          <w:sz w:val="24"/>
        </w:rPr>
        <w:t>;</w:t>
      </w:r>
    </w:p>
    <w:p w14:paraId="0CE357F4" w14:textId="7789584A" w:rsidR="00AC0E47" w:rsidRPr="00EA3253" w:rsidRDefault="00AC0E47" w:rsidP="00C6456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253">
        <w:rPr>
          <w:rFonts w:ascii="Times New Roman" w:hAnsi="Times New Roman" w:cs="Times New Roman" w:hint="eastAsia"/>
          <w:b/>
          <w:bCs/>
          <w:sz w:val="24"/>
        </w:rPr>
        <w:t>PIR:</w:t>
      </w:r>
      <w:r w:rsidR="009B542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9B542D" w:rsidRPr="007A1501">
        <w:rPr>
          <w:rFonts w:ascii="Times New Roman" w:hAnsi="Times New Roman" w:cs="Times New Roman"/>
          <w:sz w:val="24"/>
        </w:rPr>
        <w:t>categorized as ≤1.3 for low income, 1.3-3.5 for medium income, and &gt;3.5 for high income</w:t>
      </w:r>
      <w:r w:rsidR="00B16C39">
        <w:rPr>
          <w:rFonts w:ascii="Times New Roman" w:hAnsi="Times New Roman" w:cs="Times New Roman"/>
          <w:sz w:val="24"/>
        </w:rPr>
        <w:fldChar w:fldCharType="begin"/>
      </w:r>
      <w:r w:rsidR="00B16C39">
        <w:rPr>
          <w:rFonts w:ascii="Times New Roman" w:hAnsi="Times New Roman" w:cs="Times New Roman"/>
          <w:sz w:val="24"/>
        </w:rPr>
        <w:instrText xml:space="preserve"> ADDIN NE.Ref.{59EA5548-6850-41F2-9A15-DCB00500486D}</w:instrText>
      </w:r>
      <w:r w:rsidR="00B16C39">
        <w:rPr>
          <w:rFonts w:ascii="Times New Roman" w:hAnsi="Times New Roman" w:cs="Times New Roman"/>
          <w:sz w:val="24"/>
        </w:rPr>
        <w:fldChar w:fldCharType="separate"/>
      </w:r>
      <w:r w:rsidR="00C6456A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1</w:t>
      </w:r>
      <w:r w:rsidR="00B16C39">
        <w:rPr>
          <w:rFonts w:ascii="Times New Roman" w:hAnsi="Times New Roman" w:cs="Times New Roman"/>
          <w:sz w:val="24"/>
        </w:rPr>
        <w:fldChar w:fldCharType="end"/>
      </w:r>
      <w:r w:rsidR="00B16C39">
        <w:rPr>
          <w:rFonts w:ascii="Times New Roman" w:hAnsi="Times New Roman" w:cs="Times New Roman" w:hint="eastAsia"/>
          <w:sz w:val="24"/>
        </w:rPr>
        <w:t>;</w:t>
      </w:r>
    </w:p>
    <w:p w14:paraId="6AA8D930" w14:textId="2D31826F" w:rsidR="00A91005" w:rsidRPr="00EA3253" w:rsidRDefault="00C55375" w:rsidP="00C6456A">
      <w:pPr>
        <w:spacing w:line="360" w:lineRule="auto"/>
        <w:rPr>
          <w:rFonts w:ascii="Times New Roman" w:hAnsi="Times New Roman" w:cs="Times New Roman"/>
          <w:sz w:val="24"/>
        </w:rPr>
      </w:pPr>
      <w:r w:rsidRPr="00EA3253">
        <w:rPr>
          <w:rFonts w:ascii="Times New Roman" w:hAnsi="Times New Roman" w:cs="Times New Roman"/>
          <w:b/>
          <w:bCs/>
          <w:sz w:val="24"/>
        </w:rPr>
        <w:t>Smoker:</w:t>
      </w:r>
      <w:r w:rsidRPr="00EA3253">
        <w:rPr>
          <w:rFonts w:ascii="Times New Roman" w:hAnsi="Times New Roman" w:cs="Times New Roman"/>
          <w:sz w:val="24"/>
        </w:rPr>
        <w:t xml:space="preserve"> </w:t>
      </w:r>
      <w:r w:rsidR="00C8059D" w:rsidRPr="00EA3253">
        <w:rPr>
          <w:rFonts w:ascii="Times New Roman" w:hAnsi="Times New Roman" w:cs="Times New Roman"/>
          <w:sz w:val="24"/>
        </w:rPr>
        <w:t>Smoker was grouped into “never” (never smoked or less than a hundred cigarettes in life), “current” (more than a hundred cigarettes in life and is also ongoing currently), or “former” (more than a hundred cigarettes in life but currently not smoking)</w:t>
      </w:r>
      <w:r w:rsidR="00247E05">
        <w:rPr>
          <w:rFonts w:ascii="Times New Roman" w:hAnsi="Times New Roman" w:cs="Times New Roman" w:hint="eastAsia"/>
          <w:sz w:val="24"/>
        </w:rPr>
        <w:t>;</w:t>
      </w:r>
    </w:p>
    <w:p w14:paraId="41FC42F2" w14:textId="20CD3EF0" w:rsidR="00C55375" w:rsidRPr="00EA3253" w:rsidRDefault="00C55375" w:rsidP="00C6456A">
      <w:pPr>
        <w:spacing w:line="360" w:lineRule="auto"/>
        <w:rPr>
          <w:rFonts w:ascii="Times New Roman" w:hAnsi="Times New Roman" w:cs="Times New Roman"/>
          <w:sz w:val="24"/>
        </w:rPr>
      </w:pPr>
      <w:r w:rsidRPr="00EA3253">
        <w:rPr>
          <w:rFonts w:ascii="Times New Roman" w:hAnsi="Times New Roman" w:cs="Times New Roman"/>
          <w:b/>
          <w:bCs/>
          <w:sz w:val="24"/>
        </w:rPr>
        <w:t>Drinking status:</w:t>
      </w:r>
      <w:r w:rsidR="00462534" w:rsidRPr="00EA32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First, people who had</w:t>
      </w:r>
      <w:r w:rsidR="00462534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 xml:space="preserve">&lt;12 drinks in their lifetime were </w:t>
      </w:r>
      <w:r w:rsidR="0044149C" w:rsidRPr="00EA3253">
        <w:rPr>
          <w:rFonts w:ascii="Times New Roman" w:hAnsi="Times New Roman" w:cs="Times New Roman"/>
          <w:sz w:val="24"/>
        </w:rPr>
        <w:t>defined</w:t>
      </w:r>
      <w:r w:rsidR="00462534" w:rsidRPr="00EA3253">
        <w:rPr>
          <w:rFonts w:ascii="Times New Roman" w:hAnsi="Times New Roman" w:cs="Times New Roman"/>
          <w:sz w:val="24"/>
        </w:rPr>
        <w:t xml:space="preserve"> as “never” alcohol drinkers. “Former” drinkers were those who did not drink alcohol last year but had drunk</w:t>
      </w:r>
      <w:r w:rsidR="00A832E8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≥12 drinks in their lifetime previously. Among those who drank alcohol currently, men who had</w:t>
      </w:r>
      <w:r w:rsidR="00A832E8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≥4 drinks per day or women who had</w:t>
      </w:r>
      <w:r w:rsidR="00A832E8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≥3 drinks per day were regarded as “heavy” drinkers, while men who had 3 drinks per day or women who had 2 drinks per day were</w:t>
      </w:r>
      <w:r w:rsidR="00462534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“moderate” drinkers. The remaining population w</w:t>
      </w:r>
      <w:r w:rsidR="00AB3E63" w:rsidRPr="00EA3253">
        <w:rPr>
          <w:rFonts w:ascii="Times New Roman" w:hAnsi="Times New Roman" w:cs="Times New Roman"/>
          <w:sz w:val="24"/>
        </w:rPr>
        <w:t>as</w:t>
      </w:r>
      <w:r w:rsidR="00462534" w:rsidRPr="00EA3253">
        <w:rPr>
          <w:rFonts w:ascii="Times New Roman" w:hAnsi="Times New Roman" w:cs="Times New Roman"/>
          <w:sz w:val="24"/>
        </w:rPr>
        <w:t xml:space="preserve"> defined as “mild” drinkers. “Heavy” drinkers also contained those who had been binge drinking</w:t>
      </w:r>
      <w:r w:rsidR="00A832E8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≥5 days per month, and those who were binge drinking</w:t>
      </w:r>
      <w:r w:rsidR="00A832E8" w:rsidRPr="00EA3253">
        <w:rPr>
          <w:rFonts w:ascii="Times New Roman" w:hAnsi="Times New Roman" w:cs="Times New Roman" w:hint="eastAsia"/>
          <w:sz w:val="24"/>
        </w:rPr>
        <w:t xml:space="preserve"> </w:t>
      </w:r>
      <w:r w:rsidR="00462534" w:rsidRPr="00EA3253">
        <w:rPr>
          <w:rFonts w:ascii="Times New Roman" w:hAnsi="Times New Roman" w:cs="Times New Roman"/>
          <w:sz w:val="24"/>
        </w:rPr>
        <w:t>≥2 days per month were defined as “moderate” drinkers</w:t>
      </w:r>
      <w:r w:rsidR="00B16C39">
        <w:rPr>
          <w:rFonts w:ascii="Times New Roman" w:hAnsi="Times New Roman" w:cs="Times New Roman"/>
          <w:sz w:val="24"/>
        </w:rPr>
        <w:fldChar w:fldCharType="begin"/>
      </w:r>
      <w:r w:rsidR="00B16C39">
        <w:rPr>
          <w:rFonts w:ascii="Times New Roman" w:hAnsi="Times New Roman" w:cs="Times New Roman"/>
          <w:sz w:val="24"/>
        </w:rPr>
        <w:instrText xml:space="preserve"> ADDIN NE.Ref.{3DEC61EC-A080-4D83-94BF-DC46328CD21D}</w:instrText>
      </w:r>
      <w:r w:rsidR="00B16C39">
        <w:rPr>
          <w:rFonts w:ascii="Times New Roman" w:hAnsi="Times New Roman" w:cs="Times New Roman"/>
          <w:sz w:val="24"/>
        </w:rPr>
        <w:fldChar w:fldCharType="separate"/>
      </w:r>
      <w:r w:rsidR="00C6456A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2</w:t>
      </w:r>
      <w:r w:rsidR="00B16C39">
        <w:rPr>
          <w:rFonts w:ascii="Times New Roman" w:hAnsi="Times New Roman" w:cs="Times New Roman"/>
          <w:sz w:val="24"/>
        </w:rPr>
        <w:fldChar w:fldCharType="end"/>
      </w:r>
      <w:r w:rsidR="00247E05">
        <w:rPr>
          <w:rFonts w:ascii="Times New Roman" w:hAnsi="Times New Roman" w:cs="Times New Roman" w:hint="eastAsia"/>
          <w:sz w:val="24"/>
        </w:rPr>
        <w:t>;</w:t>
      </w:r>
    </w:p>
    <w:p w14:paraId="6051752C" w14:textId="2F384896" w:rsidR="00C55375" w:rsidRPr="00EA3253" w:rsidRDefault="00C55375" w:rsidP="00C6456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253">
        <w:rPr>
          <w:rFonts w:ascii="Times New Roman" w:hAnsi="Times New Roman" w:cs="Times New Roman"/>
          <w:b/>
          <w:bCs/>
          <w:sz w:val="24"/>
        </w:rPr>
        <w:t>Hypertension:</w:t>
      </w:r>
      <w:r w:rsidR="008A7790" w:rsidRPr="00EA32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A7790" w:rsidRPr="00EA3253">
        <w:rPr>
          <w:rFonts w:ascii="Times New Roman" w:hAnsi="Times New Roman" w:cs="Times New Roman"/>
          <w:sz w:val="24"/>
        </w:rPr>
        <w:t>Hypertension was</w:t>
      </w:r>
      <w:r w:rsidR="008A7790" w:rsidRPr="00EA3253">
        <w:rPr>
          <w:rFonts w:ascii="Times New Roman" w:hAnsi="Times New Roman" w:cs="Times New Roman" w:hint="eastAsia"/>
          <w:sz w:val="24"/>
        </w:rPr>
        <w:t xml:space="preserve"> </w:t>
      </w:r>
      <w:r w:rsidR="008A7790" w:rsidRPr="00EA3253">
        <w:rPr>
          <w:rFonts w:ascii="Times New Roman" w:hAnsi="Times New Roman" w:cs="Times New Roman"/>
          <w:sz w:val="24"/>
        </w:rPr>
        <w:t>defined as a systolic blood pressure ≥ 140 mmHg or diastolic blood</w:t>
      </w:r>
      <w:r w:rsidR="008A7790" w:rsidRPr="00EA3253">
        <w:rPr>
          <w:rFonts w:ascii="Times New Roman" w:hAnsi="Times New Roman" w:cs="Times New Roman" w:hint="eastAsia"/>
          <w:sz w:val="24"/>
        </w:rPr>
        <w:t xml:space="preserve"> </w:t>
      </w:r>
      <w:r w:rsidR="008A7790" w:rsidRPr="00EA3253">
        <w:rPr>
          <w:rFonts w:ascii="Times New Roman" w:hAnsi="Times New Roman" w:cs="Times New Roman"/>
          <w:sz w:val="24"/>
        </w:rPr>
        <w:t>pressure ≥ 90 mmHg, or a self-reported history of hypertension or</w:t>
      </w:r>
      <w:r w:rsidR="008A7790" w:rsidRPr="00EA3253">
        <w:rPr>
          <w:rFonts w:ascii="Times New Roman" w:hAnsi="Times New Roman" w:cs="Times New Roman" w:hint="eastAsia"/>
          <w:sz w:val="24"/>
        </w:rPr>
        <w:t xml:space="preserve"> </w:t>
      </w:r>
      <w:r w:rsidR="008A7790" w:rsidRPr="00EA3253">
        <w:rPr>
          <w:rFonts w:ascii="Times New Roman" w:hAnsi="Times New Roman" w:cs="Times New Roman"/>
          <w:sz w:val="24"/>
        </w:rPr>
        <w:t>oral</w:t>
      </w:r>
      <w:r w:rsidR="008A7790" w:rsidRPr="00EA3253">
        <w:rPr>
          <w:rFonts w:ascii="Times New Roman" w:hAnsi="Times New Roman" w:cs="Times New Roman" w:hint="eastAsia"/>
          <w:sz w:val="24"/>
        </w:rPr>
        <w:t xml:space="preserve"> </w:t>
      </w:r>
      <w:r w:rsidR="008A7790" w:rsidRPr="00EA3253">
        <w:rPr>
          <w:rFonts w:ascii="Times New Roman" w:hAnsi="Times New Roman" w:cs="Times New Roman"/>
          <w:sz w:val="24"/>
        </w:rPr>
        <w:t>antihypertensive medications</w:t>
      </w:r>
      <w:r w:rsidR="00B16C39">
        <w:rPr>
          <w:rFonts w:ascii="Times New Roman" w:hAnsi="Times New Roman" w:cs="Times New Roman"/>
          <w:sz w:val="24"/>
        </w:rPr>
        <w:fldChar w:fldCharType="begin"/>
      </w:r>
      <w:r w:rsidR="00B16C39">
        <w:rPr>
          <w:rFonts w:ascii="Times New Roman" w:hAnsi="Times New Roman" w:cs="Times New Roman"/>
          <w:sz w:val="24"/>
        </w:rPr>
        <w:instrText xml:space="preserve"> ADDIN NE.Ref.{E44DDCC3-6A44-4DAF-B05E-F6D4421727E2}</w:instrText>
      </w:r>
      <w:r w:rsidR="00B16C39">
        <w:rPr>
          <w:rFonts w:ascii="Times New Roman" w:hAnsi="Times New Roman" w:cs="Times New Roman"/>
          <w:sz w:val="24"/>
        </w:rPr>
        <w:fldChar w:fldCharType="separate"/>
      </w:r>
      <w:r w:rsidR="00C6456A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3</w:t>
      </w:r>
      <w:r w:rsidR="00B16C39">
        <w:rPr>
          <w:rFonts w:ascii="Times New Roman" w:hAnsi="Times New Roman" w:cs="Times New Roman"/>
          <w:sz w:val="24"/>
        </w:rPr>
        <w:fldChar w:fldCharType="end"/>
      </w:r>
      <w:r w:rsidR="00247E05">
        <w:rPr>
          <w:rFonts w:ascii="Times New Roman" w:hAnsi="Times New Roman" w:cs="Times New Roman" w:hint="eastAsia"/>
          <w:sz w:val="24"/>
        </w:rPr>
        <w:t>;</w:t>
      </w:r>
    </w:p>
    <w:p w14:paraId="7A839604" w14:textId="64547B7C" w:rsidR="00C55375" w:rsidRPr="00EA3253" w:rsidRDefault="00C55375" w:rsidP="00C6456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A3253">
        <w:rPr>
          <w:rFonts w:ascii="Times New Roman" w:hAnsi="Times New Roman" w:cs="Times New Roman"/>
          <w:b/>
          <w:bCs/>
          <w:sz w:val="24"/>
        </w:rPr>
        <w:t>Diabetes:</w:t>
      </w:r>
      <w:r w:rsidR="00D40E36" w:rsidRPr="00EA32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40E36" w:rsidRPr="00EA3253">
        <w:rPr>
          <w:rFonts w:ascii="Times New Roman" w:hAnsi="Times New Roman" w:cs="Times New Roman"/>
          <w:sz w:val="24"/>
        </w:rPr>
        <w:t>Diabetes was defined by self-reported diagnosis, use of insulin or oral hypoglycemic medication, FBG ≥126 mg/dl, OGTT</w:t>
      </w:r>
      <w:r w:rsidR="00795EF0" w:rsidRPr="00EA3253">
        <w:rPr>
          <w:rFonts w:ascii="Times New Roman" w:hAnsi="Times New Roman" w:cs="Times New Roman"/>
          <w:sz w:val="24"/>
        </w:rPr>
        <w:t xml:space="preserve"> </w:t>
      </w:r>
      <w:r w:rsidR="00D40E36" w:rsidRPr="00EA3253">
        <w:rPr>
          <w:rFonts w:ascii="Times New Roman" w:hAnsi="Times New Roman" w:cs="Times New Roman"/>
          <w:sz w:val="24"/>
        </w:rPr>
        <w:t>≥200 mg/dl, or HbA1c</w:t>
      </w:r>
      <w:r w:rsidR="00795EF0" w:rsidRPr="00EA3253">
        <w:rPr>
          <w:rFonts w:ascii="Times New Roman" w:hAnsi="Times New Roman" w:cs="Times New Roman"/>
          <w:sz w:val="24"/>
        </w:rPr>
        <w:t xml:space="preserve"> </w:t>
      </w:r>
      <w:r w:rsidR="00D40E36" w:rsidRPr="00EA3253">
        <w:rPr>
          <w:rFonts w:ascii="Times New Roman" w:hAnsi="Times New Roman" w:cs="Times New Roman"/>
          <w:sz w:val="24"/>
        </w:rPr>
        <w:t>≥6.5%.</w:t>
      </w:r>
    </w:p>
    <w:p w14:paraId="1FCF0FB8" w14:textId="088C11D2" w:rsidR="00C55375" w:rsidRPr="00EA3253" w:rsidRDefault="00C55375" w:rsidP="00C6456A">
      <w:pPr>
        <w:spacing w:line="360" w:lineRule="auto"/>
        <w:rPr>
          <w:rFonts w:ascii="Times New Roman" w:hAnsi="Times New Roman" w:cs="Times New Roman"/>
          <w:sz w:val="24"/>
        </w:rPr>
      </w:pPr>
      <w:r w:rsidRPr="00EA3253">
        <w:rPr>
          <w:rFonts w:ascii="Times New Roman" w:hAnsi="Times New Roman" w:cs="Times New Roman"/>
          <w:b/>
          <w:bCs/>
          <w:sz w:val="24"/>
        </w:rPr>
        <w:t>Hyperlipidemia:</w:t>
      </w:r>
      <w:r w:rsidR="00D40E36" w:rsidRPr="00EA3253">
        <w:rPr>
          <w:rFonts w:ascii="Times New Roman" w:hAnsi="Times New Roman" w:cs="Times New Roman"/>
          <w:b/>
          <w:bCs/>
          <w:sz w:val="24"/>
        </w:rPr>
        <w:t xml:space="preserve"> </w:t>
      </w:r>
      <w:r w:rsidR="00D40E36" w:rsidRPr="00EA3253">
        <w:rPr>
          <w:rFonts w:ascii="Times New Roman" w:hAnsi="Times New Roman" w:cs="Times New Roman"/>
          <w:sz w:val="24"/>
        </w:rPr>
        <w:t>Hyperlipidemia was defined as having total cholesterol</w:t>
      </w:r>
      <w:r w:rsidR="00795EF0" w:rsidRPr="00EA3253">
        <w:rPr>
          <w:rFonts w:ascii="Times New Roman" w:hAnsi="Times New Roman" w:cs="Times New Roman"/>
          <w:sz w:val="24"/>
        </w:rPr>
        <w:t xml:space="preserve"> </w:t>
      </w:r>
      <w:r w:rsidR="00D40E36" w:rsidRPr="00EA3253">
        <w:rPr>
          <w:rFonts w:ascii="Times New Roman" w:hAnsi="Times New Roman" w:cs="Times New Roman"/>
          <w:sz w:val="24"/>
        </w:rPr>
        <w:t>≥200 mg/dl, TG ≥150 mg/dl, HDL-C</w:t>
      </w:r>
      <w:r w:rsidR="00795EF0" w:rsidRPr="00EA3253">
        <w:rPr>
          <w:rFonts w:ascii="Times New Roman" w:hAnsi="Times New Roman" w:cs="Times New Roman"/>
          <w:sz w:val="24"/>
        </w:rPr>
        <w:t xml:space="preserve"> </w:t>
      </w:r>
      <w:r w:rsidR="00D40E36" w:rsidRPr="00EA3253">
        <w:rPr>
          <w:rFonts w:ascii="Times New Roman" w:hAnsi="Times New Roman" w:cs="Times New Roman"/>
          <w:sz w:val="24"/>
        </w:rPr>
        <w:t xml:space="preserve">&lt; 40 mg/dl in males and &lt; 50 mg/dl in females, or low-density lipoprotein </w:t>
      </w:r>
      <w:r w:rsidR="00795EF0" w:rsidRPr="00EA3253">
        <w:rPr>
          <w:rFonts w:ascii="Times New Roman" w:hAnsi="Times New Roman" w:cs="Times New Roman"/>
          <w:sz w:val="24"/>
        </w:rPr>
        <w:t xml:space="preserve">cholesterol </w:t>
      </w:r>
      <w:r w:rsidR="00D40E36" w:rsidRPr="00EA3253">
        <w:rPr>
          <w:rFonts w:ascii="Times New Roman" w:hAnsi="Times New Roman" w:cs="Times New Roman"/>
          <w:sz w:val="24"/>
        </w:rPr>
        <w:t>≥130 mg/dl</w:t>
      </w:r>
      <w:r w:rsidR="00B16C39">
        <w:rPr>
          <w:rFonts w:ascii="Times New Roman" w:hAnsi="Times New Roman" w:cs="Times New Roman"/>
          <w:sz w:val="24"/>
        </w:rPr>
        <w:fldChar w:fldCharType="begin"/>
      </w:r>
      <w:r w:rsidR="00B16C39">
        <w:rPr>
          <w:rFonts w:ascii="Times New Roman" w:hAnsi="Times New Roman" w:cs="Times New Roman"/>
          <w:sz w:val="24"/>
        </w:rPr>
        <w:instrText xml:space="preserve"> ADDIN NE.Ref.{E16D0401-C42D-418E-9449-1E80DD35786C}</w:instrText>
      </w:r>
      <w:r w:rsidR="00B16C39">
        <w:rPr>
          <w:rFonts w:ascii="Times New Roman" w:hAnsi="Times New Roman" w:cs="Times New Roman"/>
          <w:sz w:val="24"/>
        </w:rPr>
        <w:fldChar w:fldCharType="separate"/>
      </w:r>
      <w:r w:rsidR="00C6456A">
        <w:rPr>
          <w:rFonts w:ascii="Times New Roman" w:hAnsi="Times New Roman" w:cs="Times New Roman"/>
          <w:color w:val="000000"/>
          <w:kern w:val="0"/>
          <w:sz w:val="24"/>
          <w:vertAlign w:val="superscript"/>
        </w:rPr>
        <w:t>4</w:t>
      </w:r>
      <w:r w:rsidR="00B16C39">
        <w:rPr>
          <w:rFonts w:ascii="Times New Roman" w:hAnsi="Times New Roman" w:cs="Times New Roman"/>
          <w:sz w:val="24"/>
        </w:rPr>
        <w:fldChar w:fldCharType="end"/>
      </w:r>
      <w:r w:rsidR="00247E05">
        <w:rPr>
          <w:rFonts w:ascii="Times New Roman" w:hAnsi="Times New Roman" w:cs="Times New Roman" w:hint="eastAsia"/>
          <w:sz w:val="24"/>
        </w:rPr>
        <w:t>;</w:t>
      </w:r>
    </w:p>
    <w:p w14:paraId="1CCB0EC3" w14:textId="43D884DF" w:rsidR="00424BBC" w:rsidRPr="00EA3253" w:rsidRDefault="00C55375" w:rsidP="00C6456A">
      <w:pPr>
        <w:spacing w:line="360" w:lineRule="auto"/>
        <w:rPr>
          <w:rFonts w:ascii="Times New Roman" w:hAnsi="Times New Roman" w:cs="Times New Roman"/>
          <w:sz w:val="24"/>
        </w:rPr>
      </w:pPr>
      <w:r w:rsidRPr="00EA3253">
        <w:rPr>
          <w:rFonts w:ascii="Times New Roman" w:hAnsi="Times New Roman" w:cs="Times New Roman"/>
          <w:b/>
          <w:bCs/>
          <w:sz w:val="24"/>
        </w:rPr>
        <w:lastRenderedPageBreak/>
        <w:t>Cardiovascular disease (CVD):</w:t>
      </w:r>
      <w:r w:rsidR="00424BBC" w:rsidRPr="00EA3253">
        <w:rPr>
          <w:rFonts w:ascii="AdvOT1ef757c0" w:eastAsia="宋体" w:hAnsi="AdvOT1ef757c0" w:cs="宋体"/>
          <w:color w:val="272727"/>
          <w:kern w:val="0"/>
          <w:sz w:val="24"/>
          <w14:ligatures w14:val="none"/>
        </w:rPr>
        <w:t xml:space="preserve"> </w:t>
      </w:r>
      <w:r w:rsidR="00424BBC" w:rsidRPr="00EA3253">
        <w:rPr>
          <w:rFonts w:ascii="Times New Roman" w:hAnsi="Times New Roman" w:cs="Times New Roman"/>
          <w:sz w:val="24"/>
        </w:rPr>
        <w:t>Cardiovascular disease (CVD) cases were identified</w:t>
      </w:r>
      <w:r w:rsidR="00424BBC" w:rsidRPr="00EA3253">
        <w:rPr>
          <w:rFonts w:ascii="Times New Roman" w:hAnsi="Times New Roman" w:cs="Times New Roman" w:hint="eastAsia"/>
          <w:sz w:val="24"/>
        </w:rPr>
        <w:t xml:space="preserve"> </w:t>
      </w:r>
      <w:r w:rsidR="00424BBC" w:rsidRPr="00EA3253">
        <w:rPr>
          <w:rFonts w:ascii="Times New Roman" w:hAnsi="Times New Roman" w:cs="Times New Roman"/>
          <w:sz w:val="24"/>
        </w:rPr>
        <w:t>through self-reported physician diagnoses, including congestive heart failure, coronary heart disease, angina, heart attack, or stroke.</w:t>
      </w:r>
    </w:p>
    <w:p w14:paraId="42ECA9EF" w14:textId="350206B3" w:rsidR="00C55375" w:rsidRPr="00921A64" w:rsidRDefault="00C55375" w:rsidP="00C6456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3D73378" w14:textId="77777777" w:rsidR="00C55375" w:rsidRDefault="00C5537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CF6255B" w14:textId="77777777" w:rsidR="00A91005" w:rsidRDefault="00A9100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3F2A06B" w14:textId="77777777" w:rsidR="00A91005" w:rsidRDefault="00A9100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4DAF3EE" w14:textId="77777777" w:rsidR="00A91005" w:rsidRDefault="00A9100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CAC068" w14:textId="77777777" w:rsidR="00A91005" w:rsidRDefault="00A9100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56CAD3D" w14:textId="77777777" w:rsidR="00A91005" w:rsidRDefault="00A9100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80A1D1B" w14:textId="77777777" w:rsidR="00EC093D" w:rsidRDefault="00EC093D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D9D9C99" w14:textId="77777777" w:rsidR="00EC093D" w:rsidRDefault="00EC093D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4E5A6B0" w14:textId="77777777" w:rsidR="00EC093D" w:rsidRDefault="00EC093D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6F31D8B" w14:textId="77777777" w:rsidR="00EC093D" w:rsidRDefault="00EC093D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8F6A704" w14:textId="77777777" w:rsidR="00AF11FC" w:rsidRDefault="00AF11FC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1485091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29DF2BB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1EB866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84C881E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EFC703B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C6A9460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EDDC511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8911AB0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B645E70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9750595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EA345F7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FD531E8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3EBA1B0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1631D20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2A57AE8" w14:textId="77777777" w:rsidR="00C6456A" w:rsidRDefault="00C6456A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9037576" w14:textId="0DF18AF5" w:rsidR="008B6B2F" w:rsidRPr="00EA3253" w:rsidRDefault="008B6B2F" w:rsidP="00C6456A">
      <w:pPr>
        <w:spacing w:line="360" w:lineRule="auto"/>
        <w:rPr>
          <w:rFonts w:ascii="Times New Roman" w:hAnsi="Times New Roman" w:cs="Times New Roman"/>
          <w:sz w:val="24"/>
        </w:rPr>
      </w:pPr>
      <w:r w:rsidRPr="00AC0E47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1</w:t>
      </w:r>
      <w:r w:rsidRPr="008B6B2F">
        <w:rPr>
          <w:rFonts w:ascii="Times New Roman" w:hAnsi="Times New Roman" w:cs="Times New Roman"/>
          <w:sz w:val="24"/>
        </w:rPr>
        <w:t xml:space="preserve"> </w:t>
      </w:r>
      <w:r w:rsidR="00632B67" w:rsidRPr="00EA3253">
        <w:rPr>
          <w:rFonts w:ascii="Times New Roman" w:hAnsi="Times New Roman" w:cs="Times New Roman"/>
          <w:sz w:val="24"/>
        </w:rPr>
        <w:t>unweighted multivariable</w:t>
      </w:r>
      <w:r w:rsidR="00632B67" w:rsidRPr="00EA3253">
        <w:rPr>
          <w:rFonts w:ascii="Times New Roman" w:hAnsi="Times New Roman" w:cs="Times New Roman" w:hint="eastAsia"/>
          <w:sz w:val="24"/>
        </w:rPr>
        <w:t xml:space="preserve"> </w:t>
      </w:r>
      <w:r w:rsidR="00632B67" w:rsidRPr="00EA3253">
        <w:rPr>
          <w:rFonts w:ascii="Times New Roman" w:hAnsi="Times New Roman" w:cs="Times New Roman"/>
          <w:sz w:val="24"/>
        </w:rPr>
        <w:t xml:space="preserve">logistic </w:t>
      </w:r>
      <w:r w:rsidR="00632B67" w:rsidRPr="00EA3253">
        <w:rPr>
          <w:rFonts w:ascii="Times New Roman" w:hAnsi="Times New Roman" w:cs="Times New Roman" w:hint="eastAsia"/>
          <w:sz w:val="24"/>
        </w:rPr>
        <w:t>regression</w:t>
      </w:r>
      <w:r w:rsidR="00632B67" w:rsidRPr="00EA3253">
        <w:rPr>
          <w:rFonts w:ascii="Times New Roman" w:hAnsi="Times New Roman" w:cs="Times New Roman"/>
          <w:sz w:val="24"/>
        </w:rPr>
        <w:t xml:space="preserve"> analysis of </w:t>
      </w:r>
      <w:proofErr w:type="spellStart"/>
      <w:r w:rsidR="00632B67" w:rsidRPr="00EA3253">
        <w:rPr>
          <w:rFonts w:ascii="Times New Roman" w:hAnsi="Times New Roman" w:cs="Times New Roman"/>
          <w:sz w:val="24"/>
        </w:rPr>
        <w:t>TyG</w:t>
      </w:r>
      <w:proofErr w:type="spellEnd"/>
      <w:r w:rsidR="00632B67" w:rsidRPr="00EA3253">
        <w:rPr>
          <w:rFonts w:ascii="Times New Roman" w:hAnsi="Times New Roman" w:cs="Times New Roman"/>
          <w:sz w:val="24"/>
        </w:rPr>
        <w:t xml:space="preserve">-related </w:t>
      </w:r>
      <w:r w:rsidR="00632B67" w:rsidRPr="00EA3253">
        <w:rPr>
          <w:rFonts w:ascii="Times New Roman" w:hAnsi="Times New Roman" w:cs="Times New Roman" w:hint="eastAsia"/>
          <w:sz w:val="24"/>
        </w:rPr>
        <w:t>obesity indices</w:t>
      </w:r>
      <w:r w:rsidR="00632B67" w:rsidRPr="00EA3253">
        <w:rPr>
          <w:rFonts w:ascii="Times New Roman" w:hAnsi="Times New Roman" w:cs="Times New Roman"/>
          <w:sz w:val="24"/>
        </w:rPr>
        <w:t xml:space="preserve"> with ACO</w:t>
      </w:r>
    </w:p>
    <w:tbl>
      <w:tblPr>
        <w:tblW w:w="8352" w:type="dxa"/>
        <w:tblLook w:val="04A0" w:firstRow="1" w:lastRow="0" w:firstColumn="1" w:lastColumn="0" w:noHBand="0" w:noVBand="1"/>
      </w:tblPr>
      <w:tblGrid>
        <w:gridCol w:w="2421"/>
        <w:gridCol w:w="291"/>
        <w:gridCol w:w="1880"/>
        <w:gridCol w:w="1880"/>
        <w:gridCol w:w="1880"/>
      </w:tblGrid>
      <w:tr w:rsidR="003A02E0" w:rsidRPr="003A02E0" w14:paraId="5E31BD7D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4EF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375C" w14:textId="77777777" w:rsidR="00EC0459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1 </w:t>
            </w:r>
          </w:p>
          <w:p w14:paraId="0C828073" w14:textId="09A3D4B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CAFE" w14:textId="77777777" w:rsidR="00EC0459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2 </w:t>
            </w:r>
          </w:p>
          <w:p w14:paraId="05867507" w14:textId="216CBE2F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8B2D" w14:textId="77777777" w:rsidR="00EC0459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3 </w:t>
            </w:r>
          </w:p>
          <w:p w14:paraId="12443855" w14:textId="29205BC6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CI)</w:t>
            </w:r>
          </w:p>
        </w:tc>
      </w:tr>
      <w:tr w:rsidR="003A02E0" w:rsidRPr="003A02E0" w14:paraId="67835FD1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F7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-WHtR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ntinu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12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0 (1.30, 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CFF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0 (1.30, 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817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7 (1.16, 1.39)</w:t>
            </w:r>
          </w:p>
        </w:tc>
      </w:tr>
      <w:tr w:rsidR="003A02E0" w:rsidRPr="003A02E0" w14:paraId="0F2F6F46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2B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-WHtR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quantil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00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64F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602E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2E0" w:rsidRPr="003A02E0" w14:paraId="3367728E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8A8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19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C68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A0FA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F9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3A02E0" w:rsidRPr="003A02E0" w14:paraId="33A3E7E4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77F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142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3B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 (0.87, 1.4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450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 (0.89, 1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C9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8 (0.84, 1.67)</w:t>
            </w:r>
          </w:p>
        </w:tc>
      </w:tr>
      <w:tr w:rsidR="003A02E0" w:rsidRPr="003A02E0" w14:paraId="50461AE6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D30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4495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E1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 (1.13, 1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3F7E" w14:textId="5B9270F0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 w:rsidR="007D573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07, 1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8E4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 (0.87, 1.79)</w:t>
            </w:r>
          </w:p>
        </w:tc>
      </w:tr>
      <w:tr w:rsidR="003A02E0" w:rsidRPr="003A02E0" w14:paraId="60A5620C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D2F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B077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916F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 (1.84, 2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1EBF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7 (1.44, 2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3E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 (1.29, 2.52)</w:t>
            </w:r>
          </w:p>
        </w:tc>
      </w:tr>
      <w:tr w:rsidR="003A02E0" w:rsidRPr="003A02E0" w14:paraId="4E6E9F8A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4D3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DFB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4E5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D7E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A02E0" w:rsidRPr="003A02E0" w14:paraId="6BA4F04C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1F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BMI continu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581A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 (1.33, 1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B73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 (1.36, 1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5D5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 (1.21, 1.56)</w:t>
            </w:r>
          </w:p>
        </w:tc>
      </w:tr>
      <w:tr w:rsidR="003A02E0" w:rsidRPr="003A02E0" w14:paraId="381E60C0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7D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BMI quantil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790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C8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81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2E0" w:rsidRPr="003A02E0" w14:paraId="78779011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2C8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BA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7A2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A57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2A18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3A02E0" w:rsidRPr="003A02E0" w14:paraId="56AD063A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C29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37A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78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 (0.64, 1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F5A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 (0.69, 1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A3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 (0.69, 1.16)</w:t>
            </w:r>
          </w:p>
        </w:tc>
      </w:tr>
      <w:tr w:rsidR="003A02E0" w:rsidRPr="003A02E0" w14:paraId="6585FB0C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D56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E32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F45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 (0.78, 1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D47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 (0.84, 1.3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940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 (0.80, 1.33)</w:t>
            </w:r>
          </w:p>
        </w:tc>
      </w:tr>
      <w:tr w:rsidR="003A02E0" w:rsidRPr="003A02E0" w14:paraId="13A6E264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1E5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5A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050A" w14:textId="3F2E034E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  <w:r w:rsidR="00CC4C0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45, 2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B4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5 (1.57, 2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18A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7 (1.31, 2.13)</w:t>
            </w:r>
          </w:p>
        </w:tc>
      </w:tr>
      <w:tr w:rsidR="003A02E0" w:rsidRPr="003A02E0" w14:paraId="6AD04F1B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C56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1D2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E1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A0A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A02E0" w:rsidRPr="003A02E0" w14:paraId="08FC5E7E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53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WWI continu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45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4 (1.26, 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2B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 (1.28, 1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2C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 (1.11, 1.32)</w:t>
            </w:r>
          </w:p>
        </w:tc>
      </w:tr>
      <w:tr w:rsidR="003A02E0" w:rsidRPr="003A02E0" w14:paraId="59C9C64D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CE35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WWI quantil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973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87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72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2E0" w:rsidRPr="003A02E0" w14:paraId="3095CEA4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E9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89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2F3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287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73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3A02E0" w:rsidRPr="003A02E0" w14:paraId="51C97A22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0DE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75F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A9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 (1.28, 2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7DE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3 (1.34, 2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AB6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 (1.18, 2.01)</w:t>
            </w:r>
          </w:p>
        </w:tc>
      </w:tr>
      <w:tr w:rsidR="003A02E0" w:rsidRPr="003A02E0" w14:paraId="6FFD6BD3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58A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A2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308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 (1.14, 1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FE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9 (1.22, 2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D7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 (0.99, 1.74)</w:t>
            </w:r>
          </w:p>
        </w:tc>
      </w:tr>
      <w:tr w:rsidR="003A02E0" w:rsidRPr="003A02E0" w14:paraId="6066390C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B3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C6E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E0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9 (2.12, 3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C66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1 (2.26, 3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09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1 (1.51, 2.68)</w:t>
            </w:r>
          </w:p>
        </w:tc>
      </w:tr>
      <w:tr w:rsidR="003A02E0" w:rsidRPr="003A02E0" w14:paraId="28B23822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C2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38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2F7F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E3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3A02E0" w:rsidRPr="003A02E0" w14:paraId="789686C1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3D0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WC continu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223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1 (1.16, 1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D97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 (1.17, 1.2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D2DE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 (1.10, 1.22)</w:t>
            </w:r>
          </w:p>
        </w:tc>
      </w:tr>
      <w:tr w:rsidR="003A02E0" w:rsidRPr="003A02E0" w14:paraId="029B3A81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0E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WC quantil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BCA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9B8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2E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02E0" w:rsidRPr="003A02E0" w14:paraId="72980C52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52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AA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D7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CC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F24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</w:tr>
      <w:tr w:rsidR="003A02E0" w:rsidRPr="003A02E0" w14:paraId="14239A91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A744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B0BF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6F7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 (0.97, 1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3D0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 (1.04, 1.7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256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 (0.99, 1.70)</w:t>
            </w:r>
          </w:p>
        </w:tc>
      </w:tr>
      <w:tr w:rsidR="003A02E0" w:rsidRPr="003A02E0" w14:paraId="6C087174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0AD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8F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BBB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 (1.27, 2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C5C7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 (1.4, 2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631F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 (1.26, 2.13)</w:t>
            </w:r>
          </w:p>
        </w:tc>
      </w:tr>
      <w:tr w:rsidR="003A02E0" w:rsidRPr="003A02E0" w14:paraId="5D172735" w14:textId="77777777" w:rsidTr="003A02E0">
        <w:trPr>
          <w:trHeight w:val="30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D23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41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6D89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4 (1.86, 2.9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70C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5 (2.01, 3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EE0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7 (1.51, 2.57)</w:t>
            </w:r>
          </w:p>
        </w:tc>
      </w:tr>
      <w:tr w:rsidR="003A02E0" w:rsidRPr="003A02E0" w14:paraId="3921D8CF" w14:textId="77777777" w:rsidTr="003A02E0">
        <w:trPr>
          <w:trHeight w:val="306"/>
        </w:trPr>
        <w:tc>
          <w:tcPr>
            <w:tcW w:w="2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0261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332E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53CA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2B52" w14:textId="77777777" w:rsidR="003A02E0" w:rsidRPr="003A02E0" w:rsidRDefault="003A02E0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A02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72A796DB" w14:textId="21BE15A4" w:rsidR="0026093E" w:rsidRPr="008C6AFF" w:rsidRDefault="0026093E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C6AFF">
        <w:rPr>
          <w:rFonts w:ascii="Times New Roman" w:hAnsi="Times New Roman" w:cs="Times New Roman"/>
          <w:sz w:val="18"/>
          <w:szCs w:val="18"/>
        </w:rPr>
        <w:t>Model 1</w:t>
      </w:r>
      <w:r w:rsidRPr="008C6A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A5DC5" w:rsidRPr="008C6AFF">
        <w:rPr>
          <w:rFonts w:ascii="Times New Roman" w:hAnsi="Times New Roman" w:cs="Times New Roman"/>
          <w:sz w:val="18"/>
          <w:szCs w:val="18"/>
        </w:rPr>
        <w:t>adjust</w:t>
      </w:r>
      <w:r w:rsidR="007A5DC5">
        <w:rPr>
          <w:rFonts w:ascii="Times New Roman" w:hAnsi="Times New Roman" w:cs="Times New Roman" w:hint="eastAsia"/>
          <w:sz w:val="18"/>
          <w:szCs w:val="18"/>
        </w:rPr>
        <w:t>ed</w:t>
      </w:r>
      <w:r w:rsidR="007A5DC5" w:rsidRPr="008C6AFF">
        <w:rPr>
          <w:rFonts w:ascii="Times New Roman" w:hAnsi="Times New Roman" w:cs="Times New Roman"/>
          <w:sz w:val="18"/>
          <w:szCs w:val="18"/>
        </w:rPr>
        <w:t xml:space="preserve"> </w:t>
      </w:r>
      <w:r w:rsidR="007A5DC5">
        <w:rPr>
          <w:rFonts w:ascii="Times New Roman" w:hAnsi="Times New Roman" w:cs="Times New Roman" w:hint="eastAsia"/>
          <w:sz w:val="18"/>
          <w:szCs w:val="18"/>
        </w:rPr>
        <w:t>by</w:t>
      </w:r>
      <w:r w:rsidRPr="008C6AFF">
        <w:rPr>
          <w:rFonts w:ascii="Times New Roman" w:hAnsi="Times New Roman" w:cs="Times New Roman"/>
          <w:sz w:val="18"/>
          <w:szCs w:val="18"/>
        </w:rPr>
        <w:t>: None</w:t>
      </w:r>
    </w:p>
    <w:p w14:paraId="22533756" w14:textId="55A7A225" w:rsidR="0026093E" w:rsidRPr="008C6AFF" w:rsidRDefault="0026093E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C6AFF">
        <w:rPr>
          <w:rFonts w:ascii="Times New Roman" w:hAnsi="Times New Roman" w:cs="Times New Roman"/>
          <w:sz w:val="18"/>
          <w:szCs w:val="18"/>
        </w:rPr>
        <w:t xml:space="preserve">Model 2 </w:t>
      </w:r>
      <w:r w:rsidR="007A5DC5" w:rsidRPr="008C6AFF">
        <w:rPr>
          <w:rFonts w:ascii="Times New Roman" w:hAnsi="Times New Roman" w:cs="Times New Roman"/>
          <w:sz w:val="18"/>
          <w:szCs w:val="18"/>
        </w:rPr>
        <w:t>adjust</w:t>
      </w:r>
      <w:r w:rsidR="007A5DC5">
        <w:rPr>
          <w:rFonts w:ascii="Times New Roman" w:hAnsi="Times New Roman" w:cs="Times New Roman" w:hint="eastAsia"/>
          <w:sz w:val="18"/>
          <w:szCs w:val="18"/>
        </w:rPr>
        <w:t>ed</w:t>
      </w:r>
      <w:r w:rsidR="007A5DC5" w:rsidRPr="008C6AFF">
        <w:rPr>
          <w:rFonts w:ascii="Times New Roman" w:hAnsi="Times New Roman" w:cs="Times New Roman"/>
          <w:sz w:val="18"/>
          <w:szCs w:val="18"/>
        </w:rPr>
        <w:t xml:space="preserve"> </w:t>
      </w:r>
      <w:r w:rsidR="007A5DC5">
        <w:rPr>
          <w:rFonts w:ascii="Times New Roman" w:hAnsi="Times New Roman" w:cs="Times New Roman" w:hint="eastAsia"/>
          <w:sz w:val="18"/>
          <w:szCs w:val="18"/>
        </w:rPr>
        <w:t>by</w:t>
      </w:r>
      <w:r w:rsidRPr="008C6AFF">
        <w:rPr>
          <w:rFonts w:ascii="Times New Roman" w:hAnsi="Times New Roman" w:cs="Times New Roman"/>
          <w:sz w:val="18"/>
          <w:szCs w:val="18"/>
        </w:rPr>
        <w:t>: age, gender, race</w:t>
      </w:r>
    </w:p>
    <w:p w14:paraId="6D7EA7BF" w14:textId="6356731F" w:rsidR="0026093E" w:rsidRPr="008C6AFF" w:rsidRDefault="0026093E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C6AFF">
        <w:rPr>
          <w:rFonts w:ascii="Times New Roman" w:hAnsi="Times New Roman" w:cs="Times New Roman"/>
          <w:sz w:val="18"/>
          <w:szCs w:val="18"/>
        </w:rPr>
        <w:t xml:space="preserve">Model 3 </w:t>
      </w:r>
      <w:r w:rsidR="007A5DC5" w:rsidRPr="008C6AFF">
        <w:rPr>
          <w:rFonts w:ascii="Times New Roman" w:hAnsi="Times New Roman" w:cs="Times New Roman"/>
          <w:sz w:val="18"/>
          <w:szCs w:val="18"/>
        </w:rPr>
        <w:t>adjust</w:t>
      </w:r>
      <w:r w:rsidR="007A5DC5">
        <w:rPr>
          <w:rFonts w:ascii="Times New Roman" w:hAnsi="Times New Roman" w:cs="Times New Roman" w:hint="eastAsia"/>
          <w:sz w:val="18"/>
          <w:szCs w:val="18"/>
        </w:rPr>
        <w:t>ed</w:t>
      </w:r>
      <w:r w:rsidR="007A5DC5" w:rsidRPr="008C6AFF">
        <w:rPr>
          <w:rFonts w:ascii="Times New Roman" w:hAnsi="Times New Roman" w:cs="Times New Roman"/>
          <w:sz w:val="18"/>
          <w:szCs w:val="18"/>
        </w:rPr>
        <w:t xml:space="preserve"> </w:t>
      </w:r>
      <w:r w:rsidR="007A5DC5">
        <w:rPr>
          <w:rFonts w:ascii="Times New Roman" w:hAnsi="Times New Roman" w:cs="Times New Roman" w:hint="eastAsia"/>
          <w:sz w:val="18"/>
          <w:szCs w:val="18"/>
        </w:rPr>
        <w:t>by</w:t>
      </w:r>
      <w:r w:rsidRPr="008C6AFF">
        <w:rPr>
          <w:rFonts w:ascii="Times New Roman" w:hAnsi="Times New Roman" w:cs="Times New Roman"/>
          <w:sz w:val="18"/>
          <w:szCs w:val="18"/>
        </w:rPr>
        <w:t>: age, gender, race, education level, marital status, PIR, smoker, drinking status, hypertension, diabetes, hyperlipidemia, and CVD</w:t>
      </w:r>
    </w:p>
    <w:p w14:paraId="2EF62B7F" w14:textId="3719CD51" w:rsidR="0026093E" w:rsidRPr="008C6AFF" w:rsidRDefault="0026093E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C3960">
        <w:rPr>
          <w:rFonts w:ascii="Times New Roman" w:hAnsi="Times New Roman" w:cs="Times New Roman"/>
          <w:sz w:val="18"/>
          <w:szCs w:val="18"/>
        </w:rPr>
        <w:t>Abbreviations</w:t>
      </w:r>
      <w:r w:rsidRPr="008C6AFF">
        <w:rPr>
          <w:rFonts w:ascii="Times New Roman" w:hAnsi="Times New Roman" w:cs="Times New Roman"/>
          <w:sz w:val="18"/>
          <w:szCs w:val="18"/>
        </w:rPr>
        <w:t>: OR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C3960">
        <w:rPr>
          <w:rFonts w:ascii="Times New Roman" w:hAnsi="Times New Roman" w:cs="Times New Roman"/>
          <w:sz w:val="18"/>
          <w:szCs w:val="18"/>
        </w:rPr>
        <w:t>odds ratios; 95% CI, 95% confidence intervals;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C3960">
        <w:rPr>
          <w:rFonts w:ascii="Times New Roman" w:hAnsi="Times New Roman" w:cs="Times New Roman"/>
          <w:sz w:val="18"/>
          <w:szCs w:val="18"/>
        </w:rPr>
        <w:t>TyG-WHtR</w:t>
      </w:r>
      <w:proofErr w:type="spellEnd"/>
      <w:r w:rsidRPr="00EC3960">
        <w:rPr>
          <w:rFonts w:ascii="Times New Roman" w:hAnsi="Times New Roman" w:cs="Times New Roman"/>
          <w:sz w:val="18"/>
          <w:szCs w:val="18"/>
        </w:rPr>
        <w:t>, triglyceride glucose</w:t>
      </w:r>
      <w:r w:rsidRPr="008C6AFF">
        <w:rPr>
          <w:rFonts w:ascii="Times New Roman" w:hAnsi="Times New Roman" w:cs="Times New Roman"/>
          <w:sz w:val="18"/>
          <w:szCs w:val="18"/>
        </w:rPr>
        <w:t>-</w:t>
      </w:r>
      <w:r w:rsidRPr="00EC3960">
        <w:rPr>
          <w:rFonts w:ascii="Times New Roman" w:hAnsi="Times New Roman" w:cs="Times New Roman"/>
          <w:sz w:val="18"/>
          <w:szCs w:val="18"/>
        </w:rPr>
        <w:t>waist to height ratio;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C6AFF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8C6AFF">
        <w:rPr>
          <w:rFonts w:ascii="Times New Roman" w:hAnsi="Times New Roman" w:cs="Times New Roman"/>
          <w:sz w:val="18"/>
          <w:szCs w:val="18"/>
        </w:rPr>
        <w:t xml:space="preserve">-BMI, triglyceride glucose-body mass </w:t>
      </w:r>
      <w:r w:rsidRPr="00EC3960">
        <w:rPr>
          <w:rFonts w:ascii="Times New Roman" w:hAnsi="Times New Roman" w:cs="Times New Roman"/>
          <w:sz w:val="18"/>
          <w:szCs w:val="18"/>
        </w:rPr>
        <w:t xml:space="preserve">index; </w:t>
      </w:r>
      <w:proofErr w:type="spellStart"/>
      <w:r w:rsidRPr="008C6AFF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8C6AFF">
        <w:rPr>
          <w:rFonts w:ascii="Times New Roman" w:hAnsi="Times New Roman" w:cs="Times New Roman"/>
          <w:sz w:val="18"/>
          <w:szCs w:val="18"/>
        </w:rPr>
        <w:t xml:space="preserve">-WWI, triglyceride glucose-weight-adjusted waist </w:t>
      </w:r>
      <w:r w:rsidRPr="00EC3960">
        <w:rPr>
          <w:rFonts w:ascii="Times New Roman" w:hAnsi="Times New Roman" w:cs="Times New Roman"/>
          <w:sz w:val="18"/>
          <w:szCs w:val="18"/>
        </w:rPr>
        <w:t>index;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C3960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EC3960">
        <w:rPr>
          <w:rFonts w:ascii="Times New Roman" w:hAnsi="Times New Roman" w:cs="Times New Roman"/>
          <w:sz w:val="18"/>
          <w:szCs w:val="18"/>
        </w:rPr>
        <w:t>-WC, triglyceride glucose-waist circumference</w:t>
      </w:r>
      <w:r w:rsidR="0046607D">
        <w:rPr>
          <w:rFonts w:ascii="Times New Roman" w:hAnsi="Times New Roman" w:cs="Times New Roman"/>
          <w:sz w:val="18"/>
          <w:szCs w:val="18"/>
        </w:rPr>
        <w:t>.</w:t>
      </w:r>
    </w:p>
    <w:p w14:paraId="1A88219C" w14:textId="74BE09A1" w:rsidR="00A91005" w:rsidRPr="0026093E" w:rsidRDefault="00A91005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683D941" w14:textId="77777777" w:rsidR="00EC093D" w:rsidRDefault="00EC093D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A0EDE42" w14:textId="77777777" w:rsidR="0026093E" w:rsidRDefault="0026093E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32C04D0" w14:textId="77777777" w:rsidR="0026093E" w:rsidRDefault="0026093E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E15B6A9" w14:textId="77777777" w:rsidR="0026093E" w:rsidRDefault="0026093E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405AB41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7C02536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A436D73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7E9E5E4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945E7BB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20A3376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C7A2008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6BD9907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E0F4E64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DA849A3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1885FF6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F2524B4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E268DE6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5B8E17D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C80E622" w14:textId="77777777" w:rsidR="00623404" w:rsidRDefault="00623404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1B6EDAA" w14:textId="018BD47A" w:rsidR="00A84A47" w:rsidRPr="00A84A47" w:rsidRDefault="00D10904" w:rsidP="00A84A47">
      <w:pPr>
        <w:spacing w:line="360" w:lineRule="auto"/>
        <w:rPr>
          <w:rFonts w:ascii="Times New Roman" w:hAnsi="Times New Roman" w:cs="Times New Roman"/>
          <w:sz w:val="24"/>
        </w:rPr>
      </w:pPr>
      <w:r w:rsidRPr="00A84A47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A84A47">
        <w:rPr>
          <w:rFonts w:ascii="Times New Roman" w:hAnsi="Times New Roman" w:cs="Times New Roman" w:hint="eastAsia"/>
          <w:b/>
          <w:bCs/>
          <w:szCs w:val="21"/>
        </w:rPr>
        <w:t>2</w:t>
      </w:r>
      <w:r w:rsidRPr="00A84A47">
        <w:rPr>
          <w:rFonts w:ascii="Times New Roman" w:hAnsi="Times New Roman" w:cs="Times New Roman"/>
          <w:szCs w:val="21"/>
        </w:rPr>
        <w:t xml:space="preserve"> </w:t>
      </w:r>
      <w:r w:rsidR="00A84A47" w:rsidRPr="00A84A47">
        <w:rPr>
          <w:rFonts w:ascii="Times New Roman" w:hAnsi="Times New Roman" w:cs="Times New Roman" w:hint="eastAsia"/>
          <w:sz w:val="24"/>
        </w:rPr>
        <w:t xml:space="preserve">Associations between </w:t>
      </w:r>
      <w:proofErr w:type="spellStart"/>
      <w:r w:rsidR="00A84A47" w:rsidRPr="00A84A47">
        <w:rPr>
          <w:rFonts w:ascii="Times New Roman" w:hAnsi="Times New Roman" w:cs="Times New Roman" w:hint="eastAsia"/>
          <w:sz w:val="24"/>
        </w:rPr>
        <w:t>TyG</w:t>
      </w:r>
      <w:proofErr w:type="spellEnd"/>
      <w:r w:rsidR="00A84A47" w:rsidRPr="00A84A47">
        <w:rPr>
          <w:rFonts w:ascii="Times New Roman" w:hAnsi="Times New Roman" w:cs="Times New Roman" w:hint="eastAsia"/>
          <w:sz w:val="24"/>
        </w:rPr>
        <w:t xml:space="preserve">-related obesity indices and ACO in multivariable models </w:t>
      </w:r>
      <w:r w:rsidR="00F95DDB">
        <w:rPr>
          <w:rFonts w:ascii="Times New Roman" w:hAnsi="Times New Roman" w:cs="Times New Roman"/>
          <w:sz w:val="24"/>
        </w:rPr>
        <w:t>further</w:t>
      </w:r>
      <w:r w:rsidR="00F95DDB">
        <w:rPr>
          <w:rFonts w:ascii="Times New Roman" w:hAnsi="Times New Roman" w:cs="Times New Roman" w:hint="eastAsia"/>
          <w:sz w:val="24"/>
        </w:rPr>
        <w:t xml:space="preserve"> </w:t>
      </w:r>
      <w:r w:rsidR="00A84A47" w:rsidRPr="00A84A47">
        <w:rPr>
          <w:rFonts w:ascii="Times New Roman" w:hAnsi="Times New Roman" w:cs="Times New Roman" w:hint="eastAsia"/>
          <w:sz w:val="24"/>
        </w:rPr>
        <w:t>adjusted for Corticosteroids and Metformin Use</w:t>
      </w:r>
      <w:r w:rsidR="005554F1">
        <w:rPr>
          <w:rFonts w:ascii="Times New Roman" w:hAnsi="Times New Roman" w:cs="Times New Roman" w:hint="eastAsia"/>
          <w:sz w:val="24"/>
        </w:rPr>
        <w:t xml:space="preserve"> (N=</w:t>
      </w:r>
      <w:r w:rsidR="005554F1" w:rsidRPr="00D85B55">
        <w:rPr>
          <w:rFonts w:ascii="Times New Roman" w:hAnsi="Times New Roman" w:cs="Times New Roman"/>
          <w:sz w:val="24"/>
        </w:rPr>
        <w:t>11</w:t>
      </w:r>
      <w:r w:rsidR="005554F1">
        <w:rPr>
          <w:rFonts w:ascii="Times New Roman" w:hAnsi="Times New Roman" w:cs="Times New Roman" w:hint="eastAsia"/>
          <w:sz w:val="24"/>
        </w:rPr>
        <w:t xml:space="preserve"> </w:t>
      </w:r>
      <w:r w:rsidR="005554F1" w:rsidRPr="00D85B55">
        <w:rPr>
          <w:rFonts w:ascii="Times New Roman" w:hAnsi="Times New Roman" w:cs="Times New Roman"/>
          <w:sz w:val="24"/>
        </w:rPr>
        <w:t>448</w:t>
      </w:r>
      <w:r w:rsidR="005554F1">
        <w:rPr>
          <w:rFonts w:ascii="Times New Roman" w:hAnsi="Times New Roman" w:cs="Times New Roman" w:hint="eastAsia"/>
          <w:sz w:val="24"/>
        </w:rPr>
        <w:t>).</w:t>
      </w:r>
    </w:p>
    <w:tbl>
      <w:tblPr>
        <w:tblW w:w="9789" w:type="dxa"/>
        <w:tblLook w:val="04A0" w:firstRow="1" w:lastRow="0" w:firstColumn="1" w:lastColumn="0" w:noHBand="0" w:noVBand="1"/>
      </w:tblPr>
      <w:tblGrid>
        <w:gridCol w:w="2268"/>
        <w:gridCol w:w="1560"/>
        <w:gridCol w:w="850"/>
        <w:gridCol w:w="1582"/>
        <w:gridCol w:w="992"/>
        <w:gridCol w:w="1701"/>
        <w:gridCol w:w="836"/>
      </w:tblGrid>
      <w:tr w:rsidR="008017F0" w:rsidRPr="008017F0" w14:paraId="2E4B271A" w14:textId="77777777" w:rsidTr="00A34879">
        <w:trPr>
          <w:trHeight w:val="28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1B96B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haracteristi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37DC" w14:textId="77777777" w:rsidR="008017F0" w:rsidRPr="00EF2892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Model 1 </w:t>
            </w:r>
          </w:p>
          <w:p w14:paraId="18C30F05" w14:textId="52A1D556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401CB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F6C0" w14:textId="77777777" w:rsidR="008017F0" w:rsidRPr="00EF2892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Model 2 </w:t>
            </w:r>
          </w:p>
          <w:p w14:paraId="16658D75" w14:textId="0FA5B0D1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8AA2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EB20" w14:textId="6A766EF2" w:rsidR="008017F0" w:rsidRPr="00EF2892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Model </w:t>
            </w:r>
            <w:r w:rsidR="003D579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:szCs w:val="22"/>
                <w14:ligatures w14:val="none"/>
              </w:rPr>
              <w:t>4</w:t>
            </w: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37034D7B" w14:textId="25C80BEB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03F5A" w14:textId="77777777" w:rsidR="008017F0" w:rsidRPr="008017F0" w:rsidRDefault="008017F0" w:rsidP="00621833">
            <w:pPr>
              <w:widowControl/>
              <w:ind w:rightChars="-57" w:right="-12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8017F0" w:rsidRPr="008017F0" w14:paraId="3241B952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E42" w14:textId="77777777" w:rsidR="008017F0" w:rsidRPr="008017F0" w:rsidRDefault="008017F0" w:rsidP="00AB6F24">
            <w:pPr>
              <w:widowControl/>
              <w:ind w:rightChars="-259" w:right="-544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-WHtR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1D56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4 (1.22, 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166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1C6" w14:textId="2E045A56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4 (1.22,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9DA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50A1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21 (1.08, 1.3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018F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017F0" w:rsidRPr="008017F0" w14:paraId="4C08DD0F" w14:textId="77777777" w:rsidTr="00A34879">
        <w:trPr>
          <w:trHeight w:val="283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47B2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-WHtR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 xml:space="preserve"> quant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4764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84FE" w14:textId="77777777" w:rsidR="008017F0" w:rsidRPr="008017F0" w:rsidRDefault="008017F0" w:rsidP="008017F0">
            <w:pPr>
              <w:widowControl/>
              <w:ind w:rightChars="-120" w:right="-25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F0EC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FBE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D34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7F0" w:rsidRPr="008017F0" w14:paraId="32969F0C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78FF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B5E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AFD9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E47C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3BEA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7C2B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059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6BC52920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B9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9710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19 (0.84, 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096B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32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2815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23 (0.87, 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A225" w14:textId="1F1A7703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25</w:t>
            </w:r>
            <w:r w:rsidR="00464E5A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2A3B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22 (0.85, 1.7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C32B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277</w:t>
            </w:r>
          </w:p>
        </w:tc>
      </w:tr>
      <w:tr w:rsidR="008017F0" w:rsidRPr="008017F0" w14:paraId="428284AB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F0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9DD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1 (0.91, 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9D3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1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4C4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5 (0.93, 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171F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AE3" w14:textId="395D1229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  <w:r w:rsidR="004314C3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 xml:space="preserve"> (0.90, 1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CC3A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156</w:t>
            </w:r>
          </w:p>
        </w:tc>
      </w:tr>
      <w:tr w:rsidR="008017F0" w:rsidRPr="008017F0" w14:paraId="3F351B6D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656C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96C8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2.25 (1.66, 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97C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DA4A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2.27 (1.68, 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2678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E69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76 (1.25, 2.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3A9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8017F0" w:rsidRPr="008017F0" w14:paraId="2F9D4D79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070D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17D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9450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9AFA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4175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2122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0A77" w14:textId="77777777" w:rsidR="008017F0" w:rsidRPr="008017F0" w:rsidRDefault="008017F0" w:rsidP="0080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6838DA72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76B" w14:textId="77777777" w:rsidR="008017F0" w:rsidRPr="008017F0" w:rsidRDefault="008017F0" w:rsidP="00AB6F24">
            <w:pPr>
              <w:widowControl/>
              <w:ind w:rightChars="-192" w:right="-403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-BMI continu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342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7 (1.18, 1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738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5AAE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41 (1.22, 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F2A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8B9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1 (1.10, 1.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593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8017F0" w:rsidRPr="008017F0" w14:paraId="030D9E7E" w14:textId="77777777" w:rsidTr="00A34879">
        <w:trPr>
          <w:trHeight w:val="283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3A5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-BMI quant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0EC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81B9" w14:textId="77777777" w:rsidR="008017F0" w:rsidRPr="008017F0" w:rsidRDefault="008017F0" w:rsidP="008017F0">
            <w:pPr>
              <w:widowControl/>
              <w:ind w:rightChars="-120" w:right="-25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6F1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C222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703E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7F0" w:rsidRPr="008017F0" w14:paraId="3139E7BF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0272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A280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11EB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34E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67E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3D6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F085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1350FFDC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6487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639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87 (0.62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B7FA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4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18B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93 (0.65,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586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6254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02 (0.70, 1.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288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935</w:t>
            </w:r>
          </w:p>
        </w:tc>
      </w:tr>
      <w:tr w:rsidR="008017F0" w:rsidRPr="008017F0" w14:paraId="28F4434D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41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6E5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89 (0.64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D8A6" w14:textId="115CF6E5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47</w:t>
            </w:r>
            <w:r w:rsidR="004314C3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314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97 (0.69, 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9E4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B83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96 (0.68, 1.3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EC25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812</w:t>
            </w:r>
          </w:p>
        </w:tc>
      </w:tr>
      <w:tr w:rsidR="008017F0" w:rsidRPr="008017F0" w14:paraId="2A6FFB12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E1D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0C5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63 (1.25, 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E11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6402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78 (1.35, 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4C2F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E66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58 (1.15, 2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B66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8017F0" w:rsidRPr="008017F0" w14:paraId="3B27988A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469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5F1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134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9A4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1E0A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27B9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FA0" w14:textId="77777777" w:rsidR="008017F0" w:rsidRPr="008017F0" w:rsidRDefault="008017F0" w:rsidP="0080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7E9B7D67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0AF" w14:textId="77777777" w:rsidR="008017F0" w:rsidRPr="008017F0" w:rsidRDefault="008017F0" w:rsidP="00AB6F24">
            <w:pPr>
              <w:widowControl/>
              <w:ind w:rightChars="-259" w:right="-544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-WWI continu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F84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6 (1.26, 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BAD5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59D7" w14:textId="5BA1C0DD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6 (1.26,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C7D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A03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18 (1.06, 1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A6CB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8017F0" w:rsidRPr="008017F0" w14:paraId="56EB2749" w14:textId="77777777" w:rsidTr="00A34879">
        <w:trPr>
          <w:trHeight w:val="283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972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-WWI quant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BC2A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5141" w14:textId="77777777" w:rsidR="008017F0" w:rsidRPr="008017F0" w:rsidRDefault="008017F0" w:rsidP="008017F0">
            <w:pPr>
              <w:widowControl/>
              <w:ind w:rightChars="-120" w:right="-25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F4B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02F9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2E9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7F0" w:rsidRPr="008017F0" w14:paraId="7FF176DB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F1EA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620A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724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D24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FB4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F60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754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156B0801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AB7D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C509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47 (1.01, 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B008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A81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49 (1.03, 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82A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F9CF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2 (0.90, 1.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6AB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158</w:t>
            </w:r>
          </w:p>
        </w:tc>
      </w:tr>
      <w:tr w:rsidR="008017F0" w:rsidRPr="008017F0" w14:paraId="226FD39B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C596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050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48 (1.02, 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2836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6F0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52 (1.03, 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20D3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1E1C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27 (0.85, 1.8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01BE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246</w:t>
            </w:r>
          </w:p>
        </w:tc>
      </w:tr>
      <w:tr w:rsidR="008017F0" w:rsidRPr="008017F0" w14:paraId="1E9803FB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545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183D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2.67 (1.94, 3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C3A3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1823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2.68 (1.92, 3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BAF9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CE82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74 (1.17, 2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1DB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8017F0" w:rsidRPr="008017F0" w14:paraId="216BFDDF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A5B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B68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9A2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147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17D3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DAFB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CD84" w14:textId="77777777" w:rsidR="008017F0" w:rsidRPr="008017F0" w:rsidRDefault="008017F0" w:rsidP="008017F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53236821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156" w14:textId="77777777" w:rsidR="008017F0" w:rsidRPr="008017F0" w:rsidRDefault="008017F0" w:rsidP="00AB6F24">
            <w:pPr>
              <w:widowControl/>
              <w:ind w:rightChars="-124" w:right="-26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-WC continu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CB78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16 (1.09, 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6B4D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1EFF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19 (1.12,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50D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A73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13 (1.05, 1.2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48BE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8017F0" w:rsidRPr="008017F0" w14:paraId="24F495C3" w14:textId="77777777" w:rsidTr="00A34879">
        <w:trPr>
          <w:trHeight w:val="283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A24B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-WC quant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C4BB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F73A" w14:textId="77777777" w:rsidR="008017F0" w:rsidRPr="008017F0" w:rsidRDefault="008017F0" w:rsidP="008017F0">
            <w:pPr>
              <w:widowControl/>
              <w:ind w:rightChars="-120" w:right="-25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5E0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8FE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F136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17F0" w:rsidRPr="008017F0" w14:paraId="37AA0680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17F4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DBBB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8AF2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430D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1B18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B99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0B4A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8017F0" w:rsidRPr="008017F0" w14:paraId="5081069A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36A4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8C2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20 (0.87, 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9BF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842F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30 (0.92, 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A13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9D11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29 (0.91, 1.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578F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146</w:t>
            </w:r>
          </w:p>
        </w:tc>
      </w:tr>
      <w:tr w:rsidR="008017F0" w:rsidRPr="008017F0" w14:paraId="5B534D34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351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5715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42 (1.02,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45D" w14:textId="2EAEDFF4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4</w:t>
            </w:r>
            <w:r w:rsidR="002422A1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9A9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61 (1.13, 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2E0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A3FC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56 (1.11, 2.1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E66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8017F0" w:rsidRPr="008017F0" w14:paraId="7A77DBFB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F0A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2BC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97 (1.48, 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071" w14:textId="77777777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C718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2.24 (1.66, 3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A79B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AE83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1.76 (1.27, 2.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C32F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8017F0" w:rsidRPr="008017F0" w14:paraId="25B40123" w14:textId="77777777" w:rsidTr="00A34879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1A67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P for tre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C2C1" w14:textId="77777777" w:rsidR="008017F0" w:rsidRPr="008017F0" w:rsidRDefault="008017F0" w:rsidP="00AB6F24">
            <w:pPr>
              <w:widowControl/>
              <w:ind w:rightChars="-322" w:right="-676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17B8" w14:textId="7F2F24EC" w:rsidR="008017F0" w:rsidRPr="008017F0" w:rsidRDefault="008017F0" w:rsidP="00A34879">
            <w:pPr>
              <w:widowControl/>
              <w:ind w:leftChars="-57" w:left="-120" w:rightChars="-113" w:right="-237"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AAC3" w14:textId="77777777" w:rsidR="008017F0" w:rsidRPr="008017F0" w:rsidRDefault="008017F0" w:rsidP="008017F0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C82A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CDE7C" w14:textId="77777777" w:rsidR="008017F0" w:rsidRPr="008017F0" w:rsidRDefault="008017F0" w:rsidP="008017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EBC1" w14:textId="77777777" w:rsidR="008017F0" w:rsidRPr="008017F0" w:rsidRDefault="008017F0" w:rsidP="008017F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8017F0">
              <w:rPr>
                <w:rFonts w:ascii="Times New Roman" w:eastAsia="等线" w:hAnsi="Times New Roman" w:cs="Times New Roman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</w:tbl>
    <w:p w14:paraId="124C6C4C" w14:textId="77777777" w:rsidR="00D10904" w:rsidRPr="008C6AFF" w:rsidRDefault="00D10904" w:rsidP="00D1090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C6AFF">
        <w:rPr>
          <w:rFonts w:ascii="Times New Roman" w:hAnsi="Times New Roman" w:cs="Times New Roman"/>
          <w:sz w:val="18"/>
          <w:szCs w:val="18"/>
        </w:rPr>
        <w:t>Model 1</w:t>
      </w:r>
      <w:r w:rsidRPr="008C6AF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C6AFF">
        <w:rPr>
          <w:rFonts w:ascii="Times New Roman" w:hAnsi="Times New Roman" w:cs="Times New Roman"/>
          <w:sz w:val="18"/>
          <w:szCs w:val="18"/>
        </w:rPr>
        <w:t>adjust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y</w:t>
      </w:r>
      <w:r w:rsidRPr="008C6AFF">
        <w:rPr>
          <w:rFonts w:ascii="Times New Roman" w:hAnsi="Times New Roman" w:cs="Times New Roman"/>
          <w:sz w:val="18"/>
          <w:szCs w:val="18"/>
        </w:rPr>
        <w:t>: None</w:t>
      </w:r>
    </w:p>
    <w:p w14:paraId="18E3673E" w14:textId="77777777" w:rsidR="00D10904" w:rsidRPr="008C6AFF" w:rsidRDefault="00D10904" w:rsidP="00D1090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C6AFF">
        <w:rPr>
          <w:rFonts w:ascii="Times New Roman" w:hAnsi="Times New Roman" w:cs="Times New Roman"/>
          <w:sz w:val="18"/>
          <w:szCs w:val="18"/>
        </w:rPr>
        <w:t>Model 2 adjust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y</w:t>
      </w:r>
      <w:r w:rsidRPr="008C6AFF">
        <w:rPr>
          <w:rFonts w:ascii="Times New Roman" w:hAnsi="Times New Roman" w:cs="Times New Roman"/>
          <w:sz w:val="18"/>
          <w:szCs w:val="18"/>
        </w:rPr>
        <w:t>: age, gender, race</w:t>
      </w:r>
    </w:p>
    <w:p w14:paraId="66FC81E0" w14:textId="55AEE09C" w:rsidR="00D10904" w:rsidRPr="008C6AFF" w:rsidRDefault="00D10904" w:rsidP="00D1090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C6AFF">
        <w:rPr>
          <w:rFonts w:ascii="Times New Roman" w:hAnsi="Times New Roman" w:cs="Times New Roman"/>
          <w:sz w:val="18"/>
          <w:szCs w:val="18"/>
        </w:rPr>
        <w:t xml:space="preserve">Model </w:t>
      </w:r>
      <w:r w:rsidR="003D579C">
        <w:rPr>
          <w:rFonts w:ascii="Times New Roman" w:hAnsi="Times New Roman" w:cs="Times New Roman" w:hint="eastAsia"/>
          <w:sz w:val="18"/>
          <w:szCs w:val="18"/>
        </w:rPr>
        <w:t>4</w:t>
      </w:r>
      <w:r w:rsidRPr="008C6AFF">
        <w:rPr>
          <w:rFonts w:ascii="Times New Roman" w:hAnsi="Times New Roman" w:cs="Times New Roman"/>
          <w:sz w:val="18"/>
          <w:szCs w:val="18"/>
        </w:rPr>
        <w:t xml:space="preserve"> adjust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y</w:t>
      </w:r>
      <w:r w:rsidRPr="008C6AFF">
        <w:rPr>
          <w:rFonts w:ascii="Times New Roman" w:hAnsi="Times New Roman" w:cs="Times New Roman"/>
          <w:sz w:val="18"/>
          <w:szCs w:val="18"/>
        </w:rPr>
        <w:t>: age, gender, race, education level, marital status, PIR, smoker, drinking status, hypertension, diabetes, hyperlipidemia, CVD</w:t>
      </w:r>
      <w:r w:rsidR="003D579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3D579C" w:rsidRPr="003D579C">
        <w:rPr>
          <w:rFonts w:ascii="Times New Roman" w:hAnsi="Times New Roman" w:cs="Times New Roman"/>
          <w:sz w:val="18"/>
          <w:szCs w:val="18"/>
        </w:rPr>
        <w:t>corticosteroids</w:t>
      </w:r>
      <w:r w:rsidR="003D579C">
        <w:rPr>
          <w:rFonts w:ascii="Times New Roman" w:hAnsi="Times New Roman" w:cs="Times New Roman" w:hint="eastAsia"/>
          <w:sz w:val="18"/>
          <w:szCs w:val="18"/>
        </w:rPr>
        <w:t xml:space="preserve"> use, </w:t>
      </w:r>
      <w:r w:rsidR="003D579C" w:rsidRPr="003D579C">
        <w:rPr>
          <w:rFonts w:ascii="Times New Roman" w:hAnsi="Times New Roman" w:cs="Times New Roman"/>
          <w:sz w:val="18"/>
          <w:szCs w:val="18"/>
        </w:rPr>
        <w:t>metformin</w:t>
      </w:r>
      <w:r w:rsidR="003D579C">
        <w:rPr>
          <w:rFonts w:ascii="Times New Roman" w:hAnsi="Times New Roman" w:cs="Times New Roman" w:hint="eastAsia"/>
          <w:sz w:val="18"/>
          <w:szCs w:val="18"/>
        </w:rPr>
        <w:t xml:space="preserve"> use.</w:t>
      </w:r>
    </w:p>
    <w:p w14:paraId="41AEDDCF" w14:textId="21105046" w:rsidR="001A7567" w:rsidRPr="003D3E0C" w:rsidRDefault="00D10904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C3960">
        <w:rPr>
          <w:rFonts w:ascii="Times New Roman" w:hAnsi="Times New Roman" w:cs="Times New Roman"/>
          <w:sz w:val="18"/>
          <w:szCs w:val="18"/>
        </w:rPr>
        <w:t>Abbreviations</w:t>
      </w:r>
      <w:r w:rsidRPr="008C6AFF">
        <w:rPr>
          <w:rFonts w:ascii="Times New Roman" w:hAnsi="Times New Roman" w:cs="Times New Roman"/>
          <w:sz w:val="18"/>
          <w:szCs w:val="18"/>
        </w:rPr>
        <w:t>: OR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EC3960">
        <w:rPr>
          <w:rFonts w:ascii="Times New Roman" w:hAnsi="Times New Roman" w:cs="Times New Roman"/>
          <w:sz w:val="18"/>
          <w:szCs w:val="18"/>
        </w:rPr>
        <w:t>odds ratios; 95% CI, 95% confidence intervals;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C3960">
        <w:rPr>
          <w:rFonts w:ascii="Times New Roman" w:hAnsi="Times New Roman" w:cs="Times New Roman"/>
          <w:sz w:val="18"/>
          <w:szCs w:val="18"/>
        </w:rPr>
        <w:t>TyG-WHtR</w:t>
      </w:r>
      <w:proofErr w:type="spellEnd"/>
      <w:r w:rsidRPr="00EC3960">
        <w:rPr>
          <w:rFonts w:ascii="Times New Roman" w:hAnsi="Times New Roman" w:cs="Times New Roman"/>
          <w:sz w:val="18"/>
          <w:szCs w:val="18"/>
        </w:rPr>
        <w:t>, triglyceride glucose</w:t>
      </w:r>
      <w:r w:rsidRPr="008C6AFF">
        <w:rPr>
          <w:rFonts w:ascii="Times New Roman" w:hAnsi="Times New Roman" w:cs="Times New Roman"/>
          <w:sz w:val="18"/>
          <w:szCs w:val="18"/>
        </w:rPr>
        <w:t>-</w:t>
      </w:r>
      <w:r w:rsidRPr="00EC3960">
        <w:rPr>
          <w:rFonts w:ascii="Times New Roman" w:hAnsi="Times New Roman" w:cs="Times New Roman"/>
          <w:sz w:val="18"/>
          <w:szCs w:val="18"/>
        </w:rPr>
        <w:t>waist to height ratio;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C6AFF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8C6AFF">
        <w:rPr>
          <w:rFonts w:ascii="Times New Roman" w:hAnsi="Times New Roman" w:cs="Times New Roman"/>
          <w:sz w:val="18"/>
          <w:szCs w:val="18"/>
        </w:rPr>
        <w:t xml:space="preserve">-BMI, triglyceride glucose-body mass </w:t>
      </w:r>
      <w:r w:rsidRPr="00EC3960">
        <w:rPr>
          <w:rFonts w:ascii="Times New Roman" w:hAnsi="Times New Roman" w:cs="Times New Roman"/>
          <w:sz w:val="18"/>
          <w:szCs w:val="18"/>
        </w:rPr>
        <w:t xml:space="preserve">index; </w:t>
      </w:r>
      <w:proofErr w:type="spellStart"/>
      <w:r w:rsidRPr="008C6AFF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8C6AFF">
        <w:rPr>
          <w:rFonts w:ascii="Times New Roman" w:hAnsi="Times New Roman" w:cs="Times New Roman"/>
          <w:sz w:val="18"/>
          <w:szCs w:val="18"/>
        </w:rPr>
        <w:t xml:space="preserve">-WWI, triglyceride glucose-weight-adjusted waist </w:t>
      </w:r>
      <w:r w:rsidRPr="00EC3960">
        <w:rPr>
          <w:rFonts w:ascii="Times New Roman" w:hAnsi="Times New Roman" w:cs="Times New Roman"/>
          <w:sz w:val="18"/>
          <w:szCs w:val="18"/>
        </w:rPr>
        <w:t>index;</w:t>
      </w:r>
      <w:r w:rsidRPr="008C6A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C3960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EC3960">
        <w:rPr>
          <w:rFonts w:ascii="Times New Roman" w:hAnsi="Times New Roman" w:cs="Times New Roman"/>
          <w:sz w:val="18"/>
          <w:szCs w:val="18"/>
        </w:rPr>
        <w:t>-WC, triglyceride glucose-waist circumferenc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16D1711" w14:textId="2180A797" w:rsidR="00EC093D" w:rsidRDefault="00931302" w:rsidP="00C6456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C0E47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FB47F6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 w:rsidRPr="00AC0E47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91005">
        <w:rPr>
          <w:rFonts w:ascii="Times New Roman" w:hAnsi="Times New Roman" w:cs="Times New Roman"/>
          <w:sz w:val="22"/>
          <w:szCs w:val="22"/>
        </w:rPr>
        <w:t xml:space="preserve"> Multivariate </w:t>
      </w:r>
      <w:r>
        <w:rPr>
          <w:rFonts w:ascii="Times New Roman" w:hAnsi="Times New Roman" w:cs="Times New Roman"/>
          <w:sz w:val="22"/>
          <w:szCs w:val="22"/>
        </w:rPr>
        <w:t xml:space="preserve">logistic </w:t>
      </w:r>
      <w:r w:rsidRPr="00A91005">
        <w:rPr>
          <w:rFonts w:ascii="Times New Roman" w:hAnsi="Times New Roman" w:cs="Times New Roman"/>
          <w:sz w:val="22"/>
          <w:szCs w:val="22"/>
        </w:rPr>
        <w:t xml:space="preserve">regression analysis of </w:t>
      </w:r>
      <w:bookmarkStart w:id="0" w:name="OLE_LINK1"/>
      <w:bookmarkStart w:id="1" w:name="OLE_LINK2"/>
      <w:proofErr w:type="spellStart"/>
      <w:r w:rsidRPr="00A91005">
        <w:rPr>
          <w:rFonts w:ascii="Times New Roman" w:hAnsi="Times New Roman" w:cs="Times New Roman"/>
          <w:sz w:val="22"/>
          <w:szCs w:val="22"/>
        </w:rPr>
        <w:t>TyG</w:t>
      </w:r>
      <w:proofErr w:type="spellEnd"/>
      <w:r w:rsidRPr="00A91005">
        <w:rPr>
          <w:rFonts w:ascii="Times New Roman" w:hAnsi="Times New Roman" w:cs="Times New Roman"/>
          <w:sz w:val="22"/>
          <w:szCs w:val="22"/>
        </w:rPr>
        <w:t xml:space="preserve">-related </w:t>
      </w:r>
      <w:r>
        <w:rPr>
          <w:rFonts w:ascii="Times New Roman" w:hAnsi="Times New Roman" w:cs="Times New Roman" w:hint="eastAsia"/>
          <w:sz w:val="22"/>
          <w:szCs w:val="22"/>
        </w:rPr>
        <w:t>obesity indices</w:t>
      </w:r>
      <w:bookmarkEnd w:id="0"/>
      <w:bookmarkEnd w:id="1"/>
      <w:r w:rsidRPr="00A91005">
        <w:rPr>
          <w:rFonts w:ascii="Times New Roman" w:hAnsi="Times New Roman" w:cs="Times New Roman"/>
          <w:sz w:val="22"/>
          <w:szCs w:val="22"/>
        </w:rPr>
        <w:t>, HOMA-I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91005">
        <w:rPr>
          <w:rFonts w:ascii="Times New Roman" w:hAnsi="Times New Roman" w:cs="Times New Roman"/>
          <w:sz w:val="22"/>
          <w:szCs w:val="22"/>
        </w:rPr>
        <w:t xml:space="preserve">with </w:t>
      </w:r>
      <w:r>
        <w:rPr>
          <w:rFonts w:ascii="Times New Roman" w:hAnsi="Times New Roman" w:cs="Times New Roman"/>
          <w:sz w:val="22"/>
          <w:szCs w:val="22"/>
        </w:rPr>
        <w:t xml:space="preserve">ACO </w:t>
      </w:r>
      <w:r w:rsidRPr="00A91005">
        <w:rPr>
          <w:rFonts w:ascii="Times New Roman" w:hAnsi="Times New Roman" w:cs="Times New Roman"/>
          <w:sz w:val="22"/>
          <w:szCs w:val="22"/>
        </w:rPr>
        <w:t>in supplementary analysis.</w:t>
      </w:r>
    </w:p>
    <w:tbl>
      <w:tblPr>
        <w:tblW w:w="9853" w:type="dxa"/>
        <w:tblLook w:val="04A0" w:firstRow="1" w:lastRow="0" w:firstColumn="1" w:lastColumn="0" w:noHBand="0" w:noVBand="1"/>
      </w:tblPr>
      <w:tblGrid>
        <w:gridCol w:w="1651"/>
        <w:gridCol w:w="2068"/>
        <w:gridCol w:w="836"/>
        <w:gridCol w:w="1966"/>
        <w:gridCol w:w="855"/>
        <w:gridCol w:w="1587"/>
        <w:gridCol w:w="890"/>
      </w:tblGrid>
      <w:tr w:rsidR="00060EC6" w:rsidRPr="00060EC6" w14:paraId="543DF477" w14:textId="77777777" w:rsidTr="006C1D9C">
        <w:trPr>
          <w:trHeight w:val="350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B702" w14:textId="77777777" w:rsidR="00060EC6" w:rsidRPr="00AB6F24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acteristic 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B37B" w14:textId="77777777" w:rsidR="00060EC6" w:rsidRPr="00AB6F24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1 </w:t>
            </w:r>
          </w:p>
          <w:p w14:paraId="70B18CBC" w14:textId="6E28CD95" w:rsidR="00060EC6" w:rsidRPr="00AB6F24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ED4C" w14:textId="77777777" w:rsidR="00060EC6" w:rsidRPr="00AB6F24" w:rsidRDefault="00060EC6" w:rsidP="00C6456A">
            <w:pPr>
              <w:widowControl/>
              <w:spacing w:line="360" w:lineRule="auto"/>
              <w:ind w:leftChars="-66" w:left="-139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88B1" w14:textId="77777777" w:rsidR="00060EC6" w:rsidRPr="00AB6F24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2 </w:t>
            </w:r>
          </w:p>
          <w:p w14:paraId="154C771F" w14:textId="6A681DBB" w:rsidR="00060EC6" w:rsidRPr="00AB6F24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9310" w14:textId="77777777" w:rsidR="00060EC6" w:rsidRPr="00AB6F24" w:rsidRDefault="00060EC6" w:rsidP="006C1D9C">
            <w:pPr>
              <w:widowControl/>
              <w:spacing w:line="360" w:lineRule="auto"/>
              <w:ind w:rightChars="-48" w:right="-101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4CDE" w14:textId="77777777" w:rsidR="00060EC6" w:rsidRPr="00AB6F24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odel 3 </w:t>
            </w:r>
          </w:p>
          <w:p w14:paraId="7950AC7E" w14:textId="117D5FD6" w:rsidR="00060EC6" w:rsidRPr="00AB6F24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(95%CI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5C41" w14:textId="77777777" w:rsidR="00060EC6" w:rsidRPr="00AB6F24" w:rsidRDefault="00060EC6" w:rsidP="00BC4AF7">
            <w:pPr>
              <w:widowControl/>
              <w:spacing w:line="360" w:lineRule="auto"/>
              <w:ind w:rightChars="-16" w:right="-34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6F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060EC6" w:rsidRPr="00060EC6" w14:paraId="72B548CF" w14:textId="77777777" w:rsidTr="006C1D9C">
        <w:trPr>
          <w:trHeight w:val="35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64AD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MA-IR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2CD1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 (1.08, 1.4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451" w14:textId="77777777" w:rsidR="00060EC6" w:rsidRPr="00060EC6" w:rsidRDefault="00060EC6" w:rsidP="00C6456A">
            <w:pPr>
              <w:widowControl/>
              <w:spacing w:line="360" w:lineRule="auto"/>
              <w:ind w:leftChars="-66" w:left="-13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A9A" w14:textId="77777777" w:rsidR="00060EC6" w:rsidRPr="00060EC6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8 (1.12, 1.4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21C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7FAE" w14:textId="77777777" w:rsidR="00060EC6" w:rsidRPr="00060EC6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 (1.04, 1.3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294E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060EC6" w:rsidRPr="00060EC6" w14:paraId="0142DFC1" w14:textId="77777777" w:rsidTr="006C1D9C">
        <w:trPr>
          <w:trHeight w:val="35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253C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-WHtR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4857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6 (2.78, 8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767" w14:textId="77777777" w:rsidR="00060EC6" w:rsidRPr="00060EC6" w:rsidRDefault="00060EC6" w:rsidP="00C6456A">
            <w:pPr>
              <w:widowControl/>
              <w:spacing w:line="360" w:lineRule="auto"/>
              <w:ind w:leftChars="-66" w:left="-13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444B" w14:textId="77777777" w:rsidR="00060EC6" w:rsidRPr="00060EC6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5 (2.80, 8.4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E0D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B32B" w14:textId="77777777" w:rsidR="00060EC6" w:rsidRPr="00060EC6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5 (1.64, 5.6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462B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60EC6" w:rsidRPr="00060EC6" w14:paraId="0E9543C4" w14:textId="77777777" w:rsidTr="006C1D9C">
        <w:trPr>
          <w:trHeight w:val="35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939A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BMI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664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7 (1.32, 3.2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1D6" w14:textId="77777777" w:rsidR="00060EC6" w:rsidRPr="00060EC6" w:rsidRDefault="00060EC6" w:rsidP="00C6456A">
            <w:pPr>
              <w:widowControl/>
              <w:spacing w:line="360" w:lineRule="auto"/>
              <w:ind w:leftChars="-66" w:left="-13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415" w14:textId="77777777" w:rsidR="00060EC6" w:rsidRPr="00060EC6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1 (1.47, 3.6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3E56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8BD" w14:textId="77777777" w:rsidR="00060EC6" w:rsidRPr="00060EC6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2 (1.20, 3.0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08EC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060EC6" w:rsidRPr="00060EC6" w14:paraId="40F79212" w14:textId="77777777" w:rsidTr="006C1D9C">
        <w:trPr>
          <w:trHeight w:val="350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7DC3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WWI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6739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29 (10.40, 52.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731" w14:textId="77777777" w:rsidR="00060EC6" w:rsidRPr="00060EC6" w:rsidRDefault="00060EC6" w:rsidP="00C6456A">
            <w:pPr>
              <w:widowControl/>
              <w:spacing w:line="360" w:lineRule="auto"/>
              <w:ind w:leftChars="-66" w:left="-13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3258" w14:textId="77777777" w:rsidR="00060EC6" w:rsidRPr="00060EC6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28 (10.23, 53.0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EA5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9E05" w14:textId="77777777" w:rsidR="00060EC6" w:rsidRPr="00060EC6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8 (2.22, 19.5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E3A1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60EC6" w:rsidRPr="00060EC6" w14:paraId="517D8D16" w14:textId="77777777" w:rsidTr="006C1D9C">
        <w:trPr>
          <w:trHeight w:val="350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9CAB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yG</w:t>
            </w:r>
            <w:proofErr w:type="spellEnd"/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WC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64E0B" w14:textId="77777777" w:rsidR="00060EC6" w:rsidRPr="00060EC6" w:rsidRDefault="00060EC6" w:rsidP="00C6456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6 (2.05, 6.5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FAFF" w14:textId="77777777" w:rsidR="00060EC6" w:rsidRPr="00060EC6" w:rsidRDefault="00060EC6" w:rsidP="00C6456A">
            <w:pPr>
              <w:widowControl/>
              <w:spacing w:line="360" w:lineRule="auto"/>
              <w:ind w:leftChars="-66" w:left="-13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0458" w14:textId="1B0DCE83" w:rsidR="00060EC6" w:rsidRPr="00060EC6" w:rsidRDefault="00060EC6" w:rsidP="00C6456A">
            <w:pPr>
              <w:widowControl/>
              <w:spacing w:line="360" w:lineRule="auto"/>
              <w:ind w:rightChars="-194" w:right="-40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.59, 8.53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798A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673D" w14:textId="77777777" w:rsidR="00060EC6" w:rsidRPr="00060EC6" w:rsidRDefault="00060EC6" w:rsidP="00C6456A">
            <w:pPr>
              <w:widowControl/>
              <w:spacing w:line="360" w:lineRule="auto"/>
              <w:ind w:leftChars="-54" w:left="-113" w:rightChars="-174" w:right="-36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9 (1.57, 5.7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593A2" w14:textId="77777777" w:rsidR="00060EC6" w:rsidRPr="00060EC6" w:rsidRDefault="00060EC6" w:rsidP="00C6456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60EC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</w:tbl>
    <w:p w14:paraId="20A13459" w14:textId="22BF9F33" w:rsidR="00931302" w:rsidRPr="0026439B" w:rsidRDefault="00931302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6439B">
        <w:rPr>
          <w:rFonts w:ascii="Times New Roman" w:hAnsi="Times New Roman" w:cs="Times New Roman"/>
          <w:sz w:val="18"/>
          <w:szCs w:val="18"/>
        </w:rPr>
        <w:t xml:space="preserve">Model 1 </w:t>
      </w:r>
      <w:r w:rsidR="003C5456" w:rsidRPr="0026439B">
        <w:rPr>
          <w:rFonts w:ascii="Times New Roman" w:hAnsi="Times New Roman" w:cs="Times New Roman"/>
          <w:sz w:val="18"/>
          <w:szCs w:val="18"/>
        </w:rPr>
        <w:t>adjust</w:t>
      </w:r>
      <w:r w:rsidR="003C5456" w:rsidRPr="0026439B">
        <w:rPr>
          <w:rFonts w:ascii="Times New Roman" w:hAnsi="Times New Roman" w:cs="Times New Roman" w:hint="eastAsia"/>
          <w:sz w:val="18"/>
          <w:szCs w:val="18"/>
        </w:rPr>
        <w:t>ed</w:t>
      </w:r>
      <w:r w:rsidR="003C5456" w:rsidRPr="0026439B">
        <w:rPr>
          <w:rFonts w:ascii="Times New Roman" w:hAnsi="Times New Roman" w:cs="Times New Roman"/>
          <w:sz w:val="18"/>
          <w:szCs w:val="18"/>
        </w:rPr>
        <w:t xml:space="preserve"> </w:t>
      </w:r>
      <w:r w:rsidR="003C5456" w:rsidRPr="0026439B">
        <w:rPr>
          <w:rFonts w:ascii="Times New Roman" w:hAnsi="Times New Roman" w:cs="Times New Roman" w:hint="eastAsia"/>
          <w:sz w:val="18"/>
          <w:szCs w:val="18"/>
        </w:rPr>
        <w:t>by</w:t>
      </w:r>
      <w:r w:rsidRPr="0026439B">
        <w:rPr>
          <w:rFonts w:ascii="Times New Roman" w:hAnsi="Times New Roman" w:cs="Times New Roman"/>
          <w:sz w:val="18"/>
          <w:szCs w:val="18"/>
        </w:rPr>
        <w:t xml:space="preserve">: None; Model 2 </w:t>
      </w:r>
      <w:r w:rsidR="003C5456" w:rsidRPr="0026439B">
        <w:rPr>
          <w:rFonts w:ascii="Times New Roman" w:hAnsi="Times New Roman" w:cs="Times New Roman"/>
          <w:sz w:val="18"/>
          <w:szCs w:val="18"/>
        </w:rPr>
        <w:t>adjust</w:t>
      </w:r>
      <w:r w:rsidR="003C5456" w:rsidRPr="0026439B">
        <w:rPr>
          <w:rFonts w:ascii="Times New Roman" w:hAnsi="Times New Roman" w:cs="Times New Roman" w:hint="eastAsia"/>
          <w:sz w:val="18"/>
          <w:szCs w:val="18"/>
        </w:rPr>
        <w:t>ed</w:t>
      </w:r>
      <w:r w:rsidR="003C5456" w:rsidRPr="0026439B">
        <w:rPr>
          <w:rFonts w:ascii="Times New Roman" w:hAnsi="Times New Roman" w:cs="Times New Roman"/>
          <w:sz w:val="18"/>
          <w:szCs w:val="18"/>
        </w:rPr>
        <w:t xml:space="preserve"> </w:t>
      </w:r>
      <w:r w:rsidR="003C5456" w:rsidRPr="0026439B">
        <w:rPr>
          <w:rFonts w:ascii="Times New Roman" w:hAnsi="Times New Roman" w:cs="Times New Roman" w:hint="eastAsia"/>
          <w:sz w:val="18"/>
          <w:szCs w:val="18"/>
        </w:rPr>
        <w:t>by</w:t>
      </w:r>
      <w:r w:rsidRPr="0026439B">
        <w:rPr>
          <w:rFonts w:ascii="Times New Roman" w:hAnsi="Times New Roman" w:cs="Times New Roman"/>
          <w:sz w:val="18"/>
          <w:szCs w:val="18"/>
        </w:rPr>
        <w:t xml:space="preserve">: age, </w:t>
      </w:r>
      <w:r w:rsidRPr="0026439B">
        <w:rPr>
          <w:rFonts w:ascii="Times New Roman" w:hAnsi="Times New Roman" w:cs="Times New Roman" w:hint="eastAsia"/>
          <w:sz w:val="18"/>
          <w:szCs w:val="18"/>
        </w:rPr>
        <w:t>gender</w:t>
      </w:r>
      <w:r w:rsidRPr="0026439B">
        <w:rPr>
          <w:rFonts w:ascii="Times New Roman" w:hAnsi="Times New Roman" w:cs="Times New Roman"/>
          <w:sz w:val="18"/>
          <w:szCs w:val="18"/>
        </w:rPr>
        <w:t xml:space="preserve">, race; Model 3 </w:t>
      </w:r>
      <w:r w:rsidR="003C5456" w:rsidRPr="0026439B">
        <w:rPr>
          <w:rFonts w:ascii="Times New Roman" w:hAnsi="Times New Roman" w:cs="Times New Roman"/>
          <w:sz w:val="18"/>
          <w:szCs w:val="18"/>
        </w:rPr>
        <w:t>adjust</w:t>
      </w:r>
      <w:r w:rsidR="003C5456" w:rsidRPr="0026439B">
        <w:rPr>
          <w:rFonts w:ascii="Times New Roman" w:hAnsi="Times New Roman" w:cs="Times New Roman" w:hint="eastAsia"/>
          <w:sz w:val="18"/>
          <w:szCs w:val="18"/>
        </w:rPr>
        <w:t>ed</w:t>
      </w:r>
      <w:r w:rsidR="003C5456" w:rsidRPr="0026439B">
        <w:rPr>
          <w:rFonts w:ascii="Times New Roman" w:hAnsi="Times New Roman" w:cs="Times New Roman"/>
          <w:sz w:val="18"/>
          <w:szCs w:val="18"/>
        </w:rPr>
        <w:t xml:space="preserve"> </w:t>
      </w:r>
      <w:r w:rsidR="003C5456" w:rsidRPr="0026439B">
        <w:rPr>
          <w:rFonts w:ascii="Times New Roman" w:hAnsi="Times New Roman" w:cs="Times New Roman" w:hint="eastAsia"/>
          <w:sz w:val="18"/>
          <w:szCs w:val="18"/>
        </w:rPr>
        <w:t>by</w:t>
      </w:r>
      <w:r w:rsidRPr="0026439B">
        <w:rPr>
          <w:rFonts w:ascii="Times New Roman" w:hAnsi="Times New Roman" w:cs="Times New Roman"/>
          <w:sz w:val="18"/>
          <w:szCs w:val="18"/>
        </w:rPr>
        <w:t>: age, gender, race, education level, marital status, PIR, smoking status, drinking status, hypertension, diabetes, hyperlipidemia, and CVD.</w:t>
      </w:r>
    </w:p>
    <w:p w14:paraId="1CEE0C9F" w14:textId="473FCFDF" w:rsidR="00E92137" w:rsidRPr="0026439B" w:rsidRDefault="00931302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26439B">
        <w:rPr>
          <w:rFonts w:ascii="Times New Roman" w:hAnsi="Times New Roman" w:cs="Times New Roman"/>
          <w:sz w:val="18"/>
          <w:szCs w:val="18"/>
        </w:rPr>
        <w:t xml:space="preserve">Abbreviation: OR, odds ratios; 95% CI, 95% confidence intervals; </w:t>
      </w:r>
      <w:proofErr w:type="spellStart"/>
      <w:r w:rsidR="0046607D" w:rsidRPr="0026439B">
        <w:rPr>
          <w:rFonts w:ascii="Times New Roman" w:hAnsi="Times New Roman" w:cs="Times New Roman"/>
          <w:sz w:val="18"/>
          <w:szCs w:val="18"/>
        </w:rPr>
        <w:t>TyG-WHtR</w:t>
      </w:r>
      <w:proofErr w:type="spellEnd"/>
      <w:r w:rsidR="0046607D" w:rsidRPr="0026439B">
        <w:rPr>
          <w:rFonts w:ascii="Times New Roman" w:hAnsi="Times New Roman" w:cs="Times New Roman"/>
          <w:sz w:val="18"/>
          <w:szCs w:val="18"/>
        </w:rPr>
        <w:t xml:space="preserve">, triglyceride glucose-waist to height ratio; </w:t>
      </w:r>
      <w:proofErr w:type="spellStart"/>
      <w:r w:rsidRPr="0026439B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6439B">
        <w:rPr>
          <w:rFonts w:ascii="Times New Roman" w:hAnsi="Times New Roman" w:cs="Times New Roman"/>
          <w:sz w:val="18"/>
          <w:szCs w:val="18"/>
        </w:rPr>
        <w:t>-BMI, triglyceride glucose-body mass index;</w:t>
      </w:r>
      <w:r w:rsidR="00C91966" w:rsidRPr="0026439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C91966" w:rsidRPr="0026439B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C91966" w:rsidRPr="0026439B">
        <w:rPr>
          <w:rFonts w:ascii="Times New Roman" w:hAnsi="Times New Roman" w:cs="Times New Roman"/>
          <w:sz w:val="18"/>
          <w:szCs w:val="18"/>
        </w:rPr>
        <w:t xml:space="preserve">-WWI, triglyceride glucose-weight-adjusted waist index; </w:t>
      </w:r>
      <w:proofErr w:type="spellStart"/>
      <w:r w:rsidRPr="0026439B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26439B">
        <w:rPr>
          <w:rFonts w:ascii="Times New Roman" w:hAnsi="Times New Roman" w:cs="Times New Roman"/>
          <w:sz w:val="18"/>
          <w:szCs w:val="18"/>
        </w:rPr>
        <w:t>-WC, triglyceride glucose-waist circumference;</w:t>
      </w:r>
      <w:r w:rsidR="00820EFE" w:rsidRPr="0026439B">
        <w:rPr>
          <w:rFonts w:ascii="Times New Roman" w:hAnsi="Times New Roman" w:cs="Times New Roman"/>
          <w:sz w:val="18"/>
          <w:szCs w:val="18"/>
        </w:rPr>
        <w:t xml:space="preserve"> </w:t>
      </w:r>
      <w:r w:rsidRPr="0026439B">
        <w:rPr>
          <w:rFonts w:ascii="Times New Roman" w:hAnsi="Times New Roman" w:cs="Times New Roman"/>
          <w:sz w:val="18"/>
          <w:szCs w:val="18"/>
        </w:rPr>
        <w:t>HOMA-IR, the homeostasis model assessment of insulin resistance</w:t>
      </w:r>
      <w:r w:rsidR="0046607D" w:rsidRPr="0026439B">
        <w:rPr>
          <w:rFonts w:ascii="Times New Roman" w:hAnsi="Times New Roman" w:cs="Times New Roman"/>
          <w:sz w:val="18"/>
          <w:szCs w:val="18"/>
        </w:rPr>
        <w:t>.</w:t>
      </w:r>
    </w:p>
    <w:p w14:paraId="50C60330" w14:textId="77777777" w:rsidR="00E92137" w:rsidRDefault="00E92137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5FB3515" w14:textId="77777777" w:rsidR="00E92137" w:rsidRDefault="00E92137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393485A" w14:textId="77777777" w:rsidR="00E92137" w:rsidRDefault="00E92137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EB825A6" w14:textId="77777777" w:rsidR="00E92137" w:rsidRDefault="00E92137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F1DB28A" w14:textId="77777777" w:rsidR="00E92137" w:rsidRDefault="00E92137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816FDB0" w14:textId="77777777" w:rsidR="00AF0594" w:rsidRDefault="00AF0594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9095139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1C3B43F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0A657748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C8CDBD5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BBE46F3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6954C6B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572EA35" w14:textId="77777777" w:rsidR="00634325" w:rsidRDefault="00634325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75CD76D8" w14:textId="68A17784" w:rsidR="00C6456A" w:rsidRDefault="00B16C39" w:rsidP="00C6456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NE.Bib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</w:p>
    <w:p w14:paraId="665545E3" w14:textId="77777777" w:rsidR="00C6456A" w:rsidRDefault="00C6456A" w:rsidP="00C6456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lastRenderedPageBreak/>
        <w:t>References:</w:t>
      </w:r>
    </w:p>
    <w:p w14:paraId="7066F465" w14:textId="77777777" w:rsidR="00C6456A" w:rsidRDefault="00C6456A" w:rsidP="00C645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.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ab/>
      </w:r>
      <w:bookmarkStart w:id="2" w:name="_nebDCD8301F_CAC5_4B57_A389_52430A886EB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en R, Lin L, Bin Z, Qiao X. The U-shape relationship between insulin resistance-related indexes and chronic  kidney disease: a retrospective cohort study from National Health and Nutrition  Examination Survey 2007-2016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Diabetol Metab Syndr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24;16(1):168.</w:t>
      </w:r>
      <w:bookmarkEnd w:id="2"/>
    </w:p>
    <w:p w14:paraId="38BACC37" w14:textId="77777777" w:rsidR="00C6456A" w:rsidRDefault="00C6456A" w:rsidP="00C645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.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ab/>
      </w:r>
      <w:bookmarkStart w:id="3" w:name="_nebE3E91FA6_A661_4081_AA10_BFFA38CF3742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ai B, Jiang H, Gao R, Zhou X. Association between alcohol intake and bone mineral density: results from the  NHANES 2005-2020 and two-sample Mendelian randomization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Arch Osteoporos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24;19(1):21.</w:t>
      </w:r>
      <w:bookmarkEnd w:id="3"/>
    </w:p>
    <w:p w14:paraId="713927D4" w14:textId="77777777" w:rsidR="00C6456A" w:rsidRDefault="00C6456A" w:rsidP="00C645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.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ab/>
      </w:r>
      <w:bookmarkStart w:id="4" w:name="_neb3AFD0006_792A_42DF_A805_E2770D6AAEA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eng J, Zhang T, Yang Y, et al. Association between a metabolic score for insulin resistance and hypertension:  results from National Health and Nutrition Examination Survey 2007-2016 analyse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Front Endocrinol (Lausanne)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24;15:1369600.</w:t>
      </w:r>
      <w:bookmarkEnd w:id="4"/>
    </w:p>
    <w:p w14:paraId="38B9E5A7" w14:textId="77777777" w:rsidR="00C6456A" w:rsidRDefault="00C6456A" w:rsidP="00C6456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.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ab/>
      </w:r>
      <w:bookmarkStart w:id="5" w:name="_neb3171E1FD_2E83_40C7_818C_5BCEA9E1B5B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ElSayed NA, Aleppo G, Aroda VR, et al. 2. Classification and Diagnosis of Diabetes: Standards of Care in Diabetes-2023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Diabetes Care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23;46(Suppl 1):S19-S40.</w:t>
      </w:r>
      <w:bookmarkEnd w:id="5"/>
    </w:p>
    <w:p w14:paraId="2147F76E" w14:textId="02C9F5CC" w:rsidR="00EA189A" w:rsidRPr="00EC093D" w:rsidRDefault="00B16C39" w:rsidP="00C6456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EA189A" w:rsidRPr="00EC0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DF791" w14:textId="77777777" w:rsidR="00284AF4" w:rsidRDefault="00284AF4" w:rsidP="007A5DC5">
      <w:pPr>
        <w:rPr>
          <w:rFonts w:hint="eastAsia"/>
        </w:rPr>
      </w:pPr>
      <w:r>
        <w:separator/>
      </w:r>
    </w:p>
  </w:endnote>
  <w:endnote w:type="continuationSeparator" w:id="0">
    <w:p w14:paraId="46D7F389" w14:textId="77777777" w:rsidR="00284AF4" w:rsidRDefault="00284AF4" w:rsidP="007A5D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18518" w14:textId="77777777" w:rsidR="00284AF4" w:rsidRDefault="00284AF4" w:rsidP="007A5DC5">
      <w:pPr>
        <w:rPr>
          <w:rFonts w:hint="eastAsia"/>
        </w:rPr>
      </w:pPr>
      <w:r>
        <w:separator/>
      </w:r>
    </w:p>
  </w:footnote>
  <w:footnote w:type="continuationSeparator" w:id="0">
    <w:p w14:paraId="69E073D9" w14:textId="77777777" w:rsidR="00284AF4" w:rsidRDefault="00284AF4" w:rsidP="007A5D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3DEC61EC-A080-4D83-94BF-DC46328CD21D}" w:val=" ADDIN NE.Ref.{3DEC61EC-A080-4D83-94BF-DC46328CD21D}&lt;Citation&gt;&lt;Group&gt;&lt;References&gt;&lt;Item&gt;&lt;ID&gt;599&lt;/ID&gt;&lt;UID&gt;{E3E91FA6-A661-4081-AA10-BFFA38CF3742}&lt;/UID&gt;&lt;Title&gt;Association between alcohol intake and bone mineral density: results from the  NHANES 2005-2020 and two-sample Mendelian randomization&lt;/Title&gt;&lt;Template&gt;Journal Article&lt;/Template&gt;&lt;Star&gt;0&lt;/Star&gt;&lt;Tag&gt;0&lt;/Tag&gt;&lt;Author&gt;Lai, B; Jiang, H; Gao, R; Zhou, X&lt;/Author&gt;&lt;Year&gt;2024&lt;/Year&gt;&lt;Details&gt;&lt;_accession_num&gt;38546895&lt;/_accession_num&gt;&lt;_author_adr&gt;Department of Orthopedics, Changzheng Hospital, Second Military Medical  University, Shanghai, China.; Department of Orthopedics, Changzheng Hospital, Second Military Medical  University, Shanghai, China.; Department of Orthopedics, Changzheng Hospital, Second Military Medical  University, Shanghai, China.; Department of Orthopedics, Changzheng Hospital, Second Military Medical  University, Shanghai, China. zxhczspine@126.com.&lt;/_author_adr&gt;&lt;_date_display&gt;2024 Mar 28&lt;/_date_display&gt;&lt;_date&gt;2024-03-28&lt;/_date&gt;&lt;_doi&gt;10.1007/s11657-024-01382-7&lt;/_doi&gt;&lt;_isbn&gt;1862-3514 (Electronic)&lt;/_isbn&gt;&lt;_issue&gt;1&lt;/_issue&gt;&lt;_journal&gt;Arch Osteoporos&lt;/_journal&gt;&lt;_keywords&gt;Alcohol; Bone mineral density; Cross-sectional study; Mendelian randomization; NHANES&lt;/_keywords&gt;&lt;_language&gt;eng&lt;/_language&gt;&lt;_ori_publication&gt;© 2024. International Osteoporosis Foundation and Bone Health and Osteoporosis _x000d__x000a_      Foundation.&lt;/_ori_publication&gt;&lt;_pages&gt;21&lt;/_pages&gt;&lt;_subject_headings&gt;Male; Female; Humans; *Bone Density/genetics; Nutrition Surveys; Cross-Sectional Studies; Mendelian Randomization Analysis; *Osteoporosis/epidemiology/genetics; Alcohol Drinking/epidemiology; Polymorphism, Single Nucleotide&lt;/_subject_headings&gt;&lt;_tertiary_title&gt;Archives of osteoporosis&lt;/_tertiary_title&gt;&lt;_type_work&gt;Journal Article&lt;/_type_work&gt;&lt;_url&gt;http://www.ncbi.nlm.nih.gov/entrez/query.fcgi?cmd=Retrieve&amp;amp;db=pubmed&amp;amp;dopt=Abstract&amp;amp;list_uids=38546895&amp;amp;query_hl=1&lt;/_url&gt;&lt;_volume&gt;19&lt;/_volume&gt;&lt;_created&gt;65633050&lt;/_created&gt;&lt;_modified&gt;65633050&lt;/_modified&gt;&lt;_impact_factor&gt;   3.000&lt;/_impact_factor&gt;&lt;_social_category&gt;内分泌学与代谢(4) &amp;amp; 骨科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59EA5548-6850-41F2-9A15-DCB00500486D}" w:val=" ADDIN NE.Ref.{59EA5548-6850-41F2-9A15-DCB00500486D}&lt;Citation&gt;&lt;Group&gt;&lt;References&gt;&lt;Item&gt;&lt;ID&gt;597&lt;/ID&gt;&lt;UID&gt;{DCD8301F-CAC5-4B57-A389-52430A886EB2}&lt;/UID&gt;&lt;Title&gt;The U-shape relationship between insulin resistance-related indexes and chronic  kidney disease: a retrospective cohort study from National Health and Nutrition  Examination Survey 2007-2016&lt;/Title&gt;&lt;Template&gt;Journal Article&lt;/Template&gt;&lt;Star&gt;0&lt;/Star&gt;&lt;Tag&gt;0&lt;/Tag&gt;&lt;Author&gt;Shen, R; Lin, L; Bin, Z; Qiao, X&lt;/Author&gt;&lt;Year&gt;2024&lt;/Year&gt;&lt;Details&gt;&lt;_accession_num&gt;39014458&lt;/_accession_num&gt;&lt;_author_adr&gt;Department of Nephrology, Second Hospital of Shanxi Medical University, Taiyuan,  People&amp;apos;s Republic of China.; Shanxi Kidney Disease Institute, Taiyuan, People&amp;apos;s Republic of China.; Kidney Research Center of Shanxi Medical University, Taiyuan, People&amp;apos;s Republic  of China.; Department of Nephrology, Second Hospital of Shanxi Medical University, Taiyuan,  People&amp;apos;s Republic of China.; Shanxi Kidney Disease Institute, Taiyuan, People&amp;apos;s Republic of China.; Kidney Research Center of Shanxi Medical University, Taiyuan, People&amp;apos;s Republic  of China.; Department of Rheumatology, Second Hospital of Shanxi Medical University,  Taiyuan, People&amp;apos;s Republic of China.; Department of Nephrology, Second Hospital of Shanxi Medical University, Taiyuan,  People&amp;apos;s Republic of China. qiaoxi7347@vip.163.com.; Shanxi Kidney Disease Institute, Taiyuan, People&amp;apos;s Republic of China.  qiaoxi7347@vip.163.com.; Kidney Research Center of Shanxi Medical University, Taiyuan, People&amp;apos;s Republic  of China. qiaoxi7347@vip.163.com.&lt;/_author_adr&gt;&lt;_date_display&gt;2024 Jul 17&lt;/_date_display&gt;&lt;_date&gt;2024-07-17&lt;/_date&gt;&lt;_doi&gt;10.1186/s13098-024-01408-7&lt;/_doi&gt;&lt;_isbn&gt;1758-5996 (Print); 1758-5996 (Electronic); 1758-5996 (Linking)&lt;/_isbn&gt;&lt;_issue&gt;1&lt;/_issue&gt;&lt;_journal&gt;Diabetol Metab Syndr&lt;/_journal&gt;&lt;_keywords&gt;Chronic kidney disease; Insulin resistance; National Health and Nutrition Examination Survey; Triglyceride glucose index; Triglyceride glucose-waist-to-height ratio&lt;/_keywords&gt;&lt;_language&gt;eng&lt;/_language&gt;&lt;_ori_publication&gt;© 2024. The Author(s).&lt;/_ori_publication&gt;&lt;_pages&gt;168&lt;/_pages&gt;&lt;_tertiary_title&gt;Diabetology &amp;amp; metabolic syndrome&lt;/_tertiary_title&gt;&lt;_type_work&gt;Journal Article&lt;/_type_work&gt;&lt;_url&gt;http://www.ncbi.nlm.nih.gov/entrez/query.fcgi?cmd=Retrieve&amp;amp;db=pubmed&amp;amp;dopt=Abstract&amp;amp;list_uids=39014458&amp;amp;query_hl=1&lt;/_url&gt;&lt;_volume&gt;16&lt;/_volume&gt;&lt;_created&gt;65633050&lt;/_created&gt;&lt;_modified&gt;65633050&lt;/_modified&gt;&lt;_impact_factor&gt;   4.800&lt;/_impact_factor&gt;&lt;_social_category&gt;内分泌学与代谢(3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E16D0401-C42D-418E-9449-1E80DD35786C}" w:val=" ADDIN NE.Ref.{E16D0401-C42D-418E-9449-1E80DD35786C}&lt;Citation&gt;&lt;Group&gt;&lt;References&gt;&lt;Item&gt;&lt;ID&gt;596&lt;/ID&gt;&lt;UID&gt;{3171E1FD-2E83-40C7-818C-5BCEA9E1B5BD}&lt;/UID&gt;&lt;Title&gt;2. Classification and Diagnosis of Diabetes: Standards of Care in Diabetes-2023&lt;/Title&gt;&lt;Template&gt;Journal Article&lt;/Template&gt;&lt;Star&gt;0&lt;/Star&gt;&lt;Tag&gt;0&lt;/Tag&gt;&lt;Author&gt;ElSayed, N A; Aleppo, G; Aroda, V R; Bannuru, R R; Brown, F M; Bruemmer, D; Collins, B S; Hilliard, M E; Isaacs, D; Johnson, E L; Kahan, S; Khunti, K; Leon, J; Lyons, S K; Perry, M L; Prahalad, P; Pratley, R E; Seley, J J; Stanton, R C; Gabbay, R A; On, Behalf Of The American&lt;/Author&gt;&lt;Year&gt;2023&lt;/Year&gt;&lt;Details&gt;&lt;_accession_num&gt;36507649&lt;/_accession_num&gt;&lt;_date_display&gt;2023 Jan 1&lt;/_date_display&gt;&lt;_date&gt;2023-01-01&lt;/_date&gt;&lt;_doi&gt;10.2337/dc23-S002&lt;/_doi&gt;&lt;_isbn&gt;1935-5548 (Electronic); 0149-5992 (Print); 0149-5992 (Linking)&lt;/_isbn&gt;&lt;_issue&gt;Suppl 1&lt;/_issue&gt;&lt;_journal&gt;Diabetes Care&lt;/_journal&gt;&lt;_language&gt;eng&lt;/_language&gt;&lt;_ori_publication&gt;© 2022 by the American Diabetes Association.&lt;/_ori_publication&gt;&lt;_pages&gt;S19-S40&lt;/_pages&gt;&lt;_subject_headings&gt;Humans; Standard of Care; *Diabetes Mellitus/diagnosis/therapy; Societies, Medical; Reference Standards; *Endocrinology&lt;/_subject_headings&gt;&lt;_tertiary_title&gt;Diabetes care&lt;/_tertiary_title&gt;&lt;_type_work&gt;Journal Article; Review&lt;/_type_work&gt;&lt;_url&gt;http://www.ncbi.nlm.nih.gov/entrez/query.fcgi?cmd=Retrieve&amp;amp;db=pubmed&amp;amp;dopt=Abstract&amp;amp;list_uids=36507649&amp;amp;query_hl=1&lt;/_url&gt;&lt;_volume&gt;46&lt;/_volume&gt;&lt;_created&gt;65633050&lt;/_created&gt;&lt;_modified&gt;65633050&lt;/_modified&gt;&lt;_impact_factor&gt;  16.200&lt;/_impact_factor&gt;&lt;_social_category&gt;内分泌学与代谢(1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.Ref{E44DDCC3-6A44-4DAF-B05E-F6D4421727E2}" w:val=" ADDIN NE.Ref.{E44DDCC3-6A44-4DAF-B05E-F6D4421727E2}&lt;Citation&gt;&lt;Group&gt;&lt;References&gt;&lt;Item&gt;&lt;ID&gt;598&lt;/ID&gt;&lt;UID&gt;{3AFD0006-792A-42DF-A805-E2770D6AAEA5}&lt;/UID&gt;&lt;Title&gt;Association between a metabolic score for insulin resistance and hypertension:  results from National Health and Nutrition Examination Survey 2007-2016 analyses&lt;/Title&gt;&lt;Template&gt;Journal Article&lt;/Template&gt;&lt;Star&gt;0&lt;/Star&gt;&lt;Tag&gt;0&lt;/Tag&gt;&lt;Author&gt;Zeng, J; Zhang, T; Yang, Y; Wang, J; Zheng, D; Hou, Y; Tong, Y; Fan, X; Wang, X; Fang, Y&lt;/Author&gt;&lt;Year&gt;2024&lt;/Year&gt;&lt;Details&gt;&lt;_accession_num&gt;38711979&lt;/_accession_num&gt;&lt;_author_adr&gt;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; Department of Endocrinology, Fifth Medical Center of Chinese PLA General  Hospital, Beijing, China.&lt;/_author_adr&gt;&lt;_date_display&gt;2024&lt;/_date_display&gt;&lt;_date&gt;2024-01-20&lt;/_date&gt;&lt;_doi&gt;10.3389/fendo.2024.1369600&lt;/_doi&gt;&lt;_isbn&gt;1664-2392 (Print); 1664-2392 (Electronic); 1664-2392 (Linking)&lt;/_isbn&gt;&lt;_journal&gt;Front Endocrinol (Lausanne)&lt;/_journal&gt;&lt;_keywords&gt;NHANES; hypertension; insulin resistance; metabolic score for insulin resistance (METS-IR); metabolic syndrome&lt;/_keywords&gt;&lt;_language&gt;eng&lt;/_language&gt;&lt;_ori_publication&gt;Copyright © 2024 Zeng, Zhang, Yang, Wang, Zheng, Hou, Tong, Fan, Wang and Fang.&lt;/_ori_publication&gt;&lt;_pages&gt;1369600&lt;/_pages&gt;&lt;_subject_headings&gt;Adult; Aged; Female; Humans; Male; Middle Aged; Young Adult; Blood Pressure/physiology; Cross-Sectional Studies; *Hypertension; *Insulin Resistance; Metabolic Syndrome/metabolism; Nutrition Surveys; Prevalence; Risk Factors; United States&lt;/_subject_headings&gt;&lt;_tertiary_title&gt;Frontiers in endocrinology&lt;/_tertiary_title&gt;&lt;_type_work&gt;Journal Article; Research Support, Non-U.S. Gov&amp;apos;t&lt;/_type_work&gt;&lt;_url&gt;http://www.ncbi.nlm.nih.gov/entrez/query.fcgi?cmd=Retrieve&amp;amp;db=pubmed&amp;amp;dopt=Abstract&amp;amp;list_uids=38711979&amp;amp;query_hl=1&lt;/_url&gt;&lt;_volume&gt;15&lt;/_volume&gt;&lt;_created&gt;65633050&lt;/_created&gt;&lt;_modified&gt;65633050&lt;/_modified&gt;&lt;_impact_factor&gt;   5.200&lt;/_impact_factor&gt;&lt;_social_category&gt;内分泌学与代谢(2)&lt;/_social_category&gt;&lt;_collection_scope&gt;SCIE&lt;/_collection_scope&gt;&lt;/Details&gt;&lt;Extra&gt;&lt;DBUID&gt;{03752FAB-B361-4F66-989B-C711D9502F78}&lt;/DBUID&gt;&lt;/Extra&gt;&lt;/Item&gt;&lt;/References&gt;&lt;/Group&gt;&lt;/Citation&gt;_x000a_"/>
    <w:docVar w:name="ne_docsoft" w:val="MSWord"/>
    <w:docVar w:name="ne_docversion" w:val="NoteExpress 2.0"/>
    <w:docVar w:name="ne_stylename" w:val="JAMA"/>
  </w:docVars>
  <w:rsids>
    <w:rsidRoot w:val="00EA189A"/>
    <w:rsid w:val="00006D78"/>
    <w:rsid w:val="00044607"/>
    <w:rsid w:val="00060EC6"/>
    <w:rsid w:val="000C5348"/>
    <w:rsid w:val="001154A5"/>
    <w:rsid w:val="001915CF"/>
    <w:rsid w:val="001A7567"/>
    <w:rsid w:val="001B675E"/>
    <w:rsid w:val="001F4156"/>
    <w:rsid w:val="002127C7"/>
    <w:rsid w:val="00213900"/>
    <w:rsid w:val="002422A1"/>
    <w:rsid w:val="00247E05"/>
    <w:rsid w:val="0026093E"/>
    <w:rsid w:val="0026439B"/>
    <w:rsid w:val="00284AF4"/>
    <w:rsid w:val="003335D0"/>
    <w:rsid w:val="0039407B"/>
    <w:rsid w:val="003A02E0"/>
    <w:rsid w:val="003C5456"/>
    <w:rsid w:val="003D3E0C"/>
    <w:rsid w:val="003D579C"/>
    <w:rsid w:val="004056F5"/>
    <w:rsid w:val="00424BBC"/>
    <w:rsid w:val="004314C3"/>
    <w:rsid w:val="0044149C"/>
    <w:rsid w:val="00445CC8"/>
    <w:rsid w:val="00462534"/>
    <w:rsid w:val="00464E5A"/>
    <w:rsid w:val="0046607D"/>
    <w:rsid w:val="004F73DA"/>
    <w:rsid w:val="00512068"/>
    <w:rsid w:val="0053534C"/>
    <w:rsid w:val="005554F1"/>
    <w:rsid w:val="006216E6"/>
    <w:rsid w:val="00621833"/>
    <w:rsid w:val="00623404"/>
    <w:rsid w:val="00632B67"/>
    <w:rsid w:val="00634325"/>
    <w:rsid w:val="00672BA7"/>
    <w:rsid w:val="006B1345"/>
    <w:rsid w:val="006C1D9C"/>
    <w:rsid w:val="006F2992"/>
    <w:rsid w:val="00795EF0"/>
    <w:rsid w:val="007A5DC5"/>
    <w:rsid w:val="007C54E1"/>
    <w:rsid w:val="007D573E"/>
    <w:rsid w:val="007F7060"/>
    <w:rsid w:val="008017F0"/>
    <w:rsid w:val="00820EFE"/>
    <w:rsid w:val="008577DE"/>
    <w:rsid w:val="008739C3"/>
    <w:rsid w:val="008939B9"/>
    <w:rsid w:val="008A7790"/>
    <w:rsid w:val="008B6B2F"/>
    <w:rsid w:val="008C6891"/>
    <w:rsid w:val="00921A64"/>
    <w:rsid w:val="00931302"/>
    <w:rsid w:val="0098766D"/>
    <w:rsid w:val="009A1771"/>
    <w:rsid w:val="009B542D"/>
    <w:rsid w:val="009F005E"/>
    <w:rsid w:val="00A34879"/>
    <w:rsid w:val="00A832E8"/>
    <w:rsid w:val="00A84A47"/>
    <w:rsid w:val="00A91005"/>
    <w:rsid w:val="00AB3E63"/>
    <w:rsid w:val="00AB6F24"/>
    <w:rsid w:val="00AC0E47"/>
    <w:rsid w:val="00AC3F35"/>
    <w:rsid w:val="00AF0594"/>
    <w:rsid w:val="00AF0D92"/>
    <w:rsid w:val="00AF11FC"/>
    <w:rsid w:val="00B16C39"/>
    <w:rsid w:val="00B65244"/>
    <w:rsid w:val="00B92191"/>
    <w:rsid w:val="00BC4AF7"/>
    <w:rsid w:val="00C22E7C"/>
    <w:rsid w:val="00C55375"/>
    <w:rsid w:val="00C6456A"/>
    <w:rsid w:val="00C646ED"/>
    <w:rsid w:val="00C8059D"/>
    <w:rsid w:val="00C91966"/>
    <w:rsid w:val="00CA45D7"/>
    <w:rsid w:val="00CC4C06"/>
    <w:rsid w:val="00D10904"/>
    <w:rsid w:val="00D326B8"/>
    <w:rsid w:val="00D40E36"/>
    <w:rsid w:val="00D54392"/>
    <w:rsid w:val="00D75DC7"/>
    <w:rsid w:val="00DC5A09"/>
    <w:rsid w:val="00E2394A"/>
    <w:rsid w:val="00E870FD"/>
    <w:rsid w:val="00E92137"/>
    <w:rsid w:val="00EA189A"/>
    <w:rsid w:val="00EA3253"/>
    <w:rsid w:val="00EC0459"/>
    <w:rsid w:val="00EC093D"/>
    <w:rsid w:val="00EC1D96"/>
    <w:rsid w:val="00EF2892"/>
    <w:rsid w:val="00F27A6A"/>
    <w:rsid w:val="00F8671E"/>
    <w:rsid w:val="00F95DDB"/>
    <w:rsid w:val="00FB47F6"/>
    <w:rsid w:val="00FF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7E347D"/>
  <w15:chartTrackingRefBased/>
  <w15:docId w15:val="{0DE75BD0-B58E-2E47-A890-59F89839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18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18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8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8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8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8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8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8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18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1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1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18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18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18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18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18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18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18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1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8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18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8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18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8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18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1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18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18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5D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5D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5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5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4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9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6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1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1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3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9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4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0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3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7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0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5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2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5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8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0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7</Pages>
  <Words>1349</Words>
  <Characters>7691</Characters>
  <Application>Microsoft Office Word</Application>
  <DocSecurity>0</DocSecurity>
  <Lines>64</Lines>
  <Paragraphs>18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然 屈</dc:creator>
  <cp:keywords/>
  <dc:description>NE.Ref</dc:description>
  <cp:lastModifiedBy>浩然 屈</cp:lastModifiedBy>
  <cp:revision>77</cp:revision>
  <dcterms:created xsi:type="dcterms:W3CDTF">2024-10-06T02:45:00Z</dcterms:created>
  <dcterms:modified xsi:type="dcterms:W3CDTF">2025-05-1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8b2104e9b7ac422a8e6630d6f6b010eaba459c28ac2b96a4b15681e0e907a6</vt:lpwstr>
  </property>
</Properties>
</file>